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1133A" w14:textId="76BC7A29" w:rsidR="009B4CB5" w:rsidRPr="009B4CB5" w:rsidRDefault="717B4973" w:rsidP="00510045">
      <w:pPr>
        <w:pStyle w:val="Heading1"/>
      </w:pPr>
      <w:bookmarkStart w:id="0" w:name="_Toc214949488"/>
      <w:bookmarkStart w:id="1" w:name="_Toc216176153"/>
      <w:r>
        <w:t>Supplementary Appendix</w:t>
      </w:r>
      <w:bookmarkEnd w:id="0"/>
      <w:bookmarkEnd w:id="1"/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1284635856"/>
        <w:docPartObj>
          <w:docPartGallery w:val="Table of Contents"/>
          <w:docPartUnique/>
        </w:docPartObj>
      </w:sdtPr>
      <w:sdtContent>
        <w:p w14:paraId="29F004CA" w14:textId="7C50D1D1" w:rsidR="00080CDD" w:rsidRDefault="546B45C1">
          <w:pPr>
            <w:pStyle w:val="TOCHeading"/>
          </w:pPr>
          <w:r>
            <w:t>Contents</w:t>
          </w:r>
        </w:p>
        <w:p w14:paraId="2F371054" w14:textId="4DF16BFF" w:rsidR="006F65E8" w:rsidRDefault="00080CD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>TOC \o "1-3" \z \u \h</w:instrText>
          </w:r>
          <w:r>
            <w:fldChar w:fldCharType="separate"/>
          </w:r>
          <w:hyperlink w:anchor="_Toc216176153" w:history="1">
            <w:r w:rsidR="006F65E8" w:rsidRPr="00E45813">
              <w:rPr>
                <w:rStyle w:val="Hyperlink"/>
                <w:noProof/>
              </w:rPr>
              <w:t>Supplementary Appendix</w:t>
            </w:r>
            <w:r w:rsidR="006F65E8">
              <w:rPr>
                <w:noProof/>
                <w:webHidden/>
              </w:rPr>
              <w:tab/>
            </w:r>
            <w:r w:rsidR="006F65E8">
              <w:rPr>
                <w:noProof/>
                <w:webHidden/>
              </w:rPr>
              <w:fldChar w:fldCharType="begin"/>
            </w:r>
            <w:r w:rsidR="006F65E8">
              <w:rPr>
                <w:noProof/>
                <w:webHidden/>
              </w:rPr>
              <w:instrText xml:space="preserve"> PAGEREF _Toc216176153 \h </w:instrText>
            </w:r>
            <w:r w:rsidR="006F65E8">
              <w:rPr>
                <w:noProof/>
                <w:webHidden/>
              </w:rPr>
            </w:r>
            <w:r w:rsidR="006F65E8">
              <w:rPr>
                <w:noProof/>
                <w:webHidden/>
              </w:rPr>
              <w:fldChar w:fldCharType="separate"/>
            </w:r>
            <w:r w:rsidR="006F65E8">
              <w:rPr>
                <w:noProof/>
                <w:webHidden/>
              </w:rPr>
              <w:t>1</w:t>
            </w:r>
            <w:r w:rsidR="006F65E8">
              <w:rPr>
                <w:noProof/>
                <w:webHidden/>
              </w:rPr>
              <w:fldChar w:fldCharType="end"/>
            </w:r>
          </w:hyperlink>
        </w:p>
        <w:p w14:paraId="6E7A37BC" w14:textId="5552C496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54" w:history="1">
            <w:r w:rsidRPr="00E45813">
              <w:rPr>
                <w:rStyle w:val="Hyperlink"/>
                <w:noProof/>
              </w:rPr>
              <w:t>TRIPOD+LLM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B9239A" w14:textId="0A1F962B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55" w:history="1">
            <w:r w:rsidRPr="00E45813">
              <w:rPr>
                <w:rStyle w:val="Hyperlink"/>
                <w:noProof/>
              </w:rPr>
              <w:t>Benchmark 1: Drug Formulation Matching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97B1F9" w14:textId="75223DDE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56" w:history="1">
            <w:r w:rsidRPr="00E45813">
              <w:rPr>
                <w:rStyle w:val="Hyperlink"/>
                <w:noProof/>
              </w:rPr>
              <w:t>Benchmark 2: Drug Order (sig) Genera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936DEE" w14:textId="1750405D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57" w:history="1">
            <w:r w:rsidRPr="00E45813">
              <w:rPr>
                <w:rStyle w:val="Hyperlink"/>
                <w:noProof/>
              </w:rPr>
              <w:t>Benchmark 3: Drug Route Identifica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ED2073" w14:textId="378B583E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58" w:history="1">
            <w:r w:rsidRPr="00E45813">
              <w:rPr>
                <w:rStyle w:val="Hyperlink"/>
                <w:noProof/>
              </w:rPr>
              <w:t>Benchmark 4: Drug-Drug Interaction Identifica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029F37" w14:textId="5E73BDC0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59" w:history="1">
            <w:r w:rsidRPr="00E45813">
              <w:rPr>
                <w:rStyle w:val="Hyperlink"/>
                <w:noProof/>
              </w:rPr>
              <w:t>Benchmark 5: Renal Dose Identifica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A2C6BC" w14:textId="4846F7DE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60" w:history="1">
            <w:r w:rsidRPr="00E45813">
              <w:rPr>
                <w:rStyle w:val="Hyperlink"/>
                <w:noProof/>
              </w:rPr>
              <w:t>Benchmark 6: Drug Indication Identification Promp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AF1E9E" w14:textId="418C94E4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61" w:history="1">
            <w:r w:rsidRPr="00E45813">
              <w:rPr>
                <w:rStyle w:val="Hyperlink"/>
                <w:noProof/>
              </w:rPr>
              <w:t>Accuracy Table Per Run – Route Benchma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368B35" w14:textId="22A517BA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62" w:history="1">
            <w:r w:rsidRPr="00E45813">
              <w:rPr>
                <w:rStyle w:val="Hyperlink"/>
                <w:noProof/>
              </w:rPr>
              <w:t>Accuracy Table Per Run – Drug Drug Interaction Benchma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875B2E" w14:textId="3EC4C22F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63" w:history="1">
            <w:r w:rsidRPr="00E45813">
              <w:rPr>
                <w:rStyle w:val="Hyperlink"/>
                <w:noProof/>
              </w:rPr>
              <w:t>Accuracy Table Per Run – Renal Dose Adjustment Benchma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C1AEFA" w14:textId="2FE97DD1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64" w:history="1">
            <w:r w:rsidRPr="00E45813">
              <w:rPr>
                <w:rStyle w:val="Hyperlink"/>
                <w:noProof/>
              </w:rPr>
              <w:t>Accuracy Table Per Run – Indication Benchma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62A0A9" w14:textId="4B003734" w:rsidR="006F65E8" w:rsidRDefault="006F65E8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176165" w:history="1">
            <w:r w:rsidRPr="00E45813">
              <w:rPr>
                <w:rStyle w:val="Hyperlink"/>
                <w:noProof/>
              </w:rPr>
              <w:t>Accuracy Table Per Run – Formulation Benchmar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176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7258EA" w14:textId="0ABA4632" w:rsidR="00080CDD" w:rsidRDefault="00080CDD" w:rsidP="546B45C1">
          <w:pPr>
            <w:pStyle w:val="TOC2"/>
            <w:tabs>
              <w:tab w:val="right" w:leader="dot" w:pos="9345"/>
            </w:tabs>
            <w:rPr>
              <w:rStyle w:val="Hyperlink"/>
              <w:noProof/>
            </w:rPr>
          </w:pPr>
          <w:r>
            <w:fldChar w:fldCharType="end"/>
          </w:r>
        </w:p>
      </w:sdtContent>
    </w:sdt>
    <w:p w14:paraId="77F47D7D" w14:textId="7DC9D462" w:rsidR="00080CDD" w:rsidRDefault="00080CDD"/>
    <w:p w14:paraId="72B43882" w14:textId="6DBEC619" w:rsidR="546B45C1" w:rsidRDefault="546B45C1"/>
    <w:p w14:paraId="07BD2F39" w14:textId="54BBC4BC" w:rsidR="546B45C1" w:rsidRDefault="546B45C1"/>
    <w:p w14:paraId="73532734" w14:textId="5240BB99" w:rsidR="546B45C1" w:rsidRDefault="546B45C1"/>
    <w:p w14:paraId="30C4629A" w14:textId="789789DB" w:rsidR="546B45C1" w:rsidRDefault="546B45C1"/>
    <w:p w14:paraId="4DB3CCD3" w14:textId="07A61893" w:rsidR="546B45C1" w:rsidRDefault="546B45C1"/>
    <w:p w14:paraId="3E0A4C0C" w14:textId="031894BE" w:rsidR="546B45C1" w:rsidRDefault="546B45C1"/>
    <w:p w14:paraId="4D33104E" w14:textId="3C2EFAE7" w:rsidR="546B45C1" w:rsidRDefault="546B45C1"/>
    <w:p w14:paraId="685235B1" w14:textId="3AE407EA" w:rsidR="546B45C1" w:rsidRDefault="546B45C1"/>
    <w:p w14:paraId="66D223C1" w14:textId="3FE7AC58" w:rsidR="546B45C1" w:rsidRDefault="546B45C1" w:rsidP="546B45C1"/>
    <w:p w14:paraId="731A9693" w14:textId="7AC61BF1" w:rsidR="546B45C1" w:rsidRDefault="5BA862F6" w:rsidP="5BA862F6">
      <w:pPr>
        <w:pStyle w:val="Heading2"/>
      </w:pPr>
      <w:bookmarkStart w:id="2" w:name="_Toc216176154"/>
      <w:r>
        <w:lastRenderedPageBreak/>
        <w:t>TRIPOD+LLM Checklist</w:t>
      </w:r>
      <w:bookmarkEnd w:id="2"/>
    </w:p>
    <w:p w14:paraId="3848B02B" w14:textId="733BD31F" w:rsidR="546B45C1" w:rsidRDefault="546B45C1" w:rsidP="546B45C1">
      <w:r>
        <w:rPr>
          <w:noProof/>
        </w:rPr>
        <w:drawing>
          <wp:inline distT="0" distB="0" distL="0" distR="0" wp14:anchorId="76939615" wp14:editId="15BFCDE7">
            <wp:extent cx="5074355" cy="7380086"/>
            <wp:effectExtent l="0" t="0" r="0" b="0"/>
            <wp:docPr id="122701980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019802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355" cy="738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F64C8" w14:textId="47E8A604" w:rsidR="5BA862F6" w:rsidRDefault="5BA862F6" w:rsidP="5BA862F6">
      <w:r>
        <w:rPr>
          <w:noProof/>
        </w:rPr>
        <w:lastRenderedPageBreak/>
        <w:drawing>
          <wp:inline distT="0" distB="0" distL="0" distR="0" wp14:anchorId="0A6F47EB" wp14:editId="151EA091">
            <wp:extent cx="5239208" cy="6410325"/>
            <wp:effectExtent l="0" t="0" r="0" b="0"/>
            <wp:docPr id="146229366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293662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208" cy="641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6B8C9" w14:textId="5908B4DD" w:rsidR="5BA862F6" w:rsidRDefault="5BA862F6" w:rsidP="5BA862F6">
      <w:r>
        <w:rPr>
          <w:noProof/>
        </w:rPr>
        <w:lastRenderedPageBreak/>
        <w:drawing>
          <wp:inline distT="0" distB="0" distL="0" distR="0" wp14:anchorId="77A9E321" wp14:editId="050EA4A6">
            <wp:extent cx="5288601" cy="7252940"/>
            <wp:effectExtent l="0" t="0" r="0" b="0"/>
            <wp:docPr id="190146864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468645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601" cy="725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7DEBB" w14:textId="3C2489F8" w:rsidR="5BA862F6" w:rsidRDefault="5BA862F6" w:rsidP="5BA862F6"/>
    <w:p w14:paraId="654F50BE" w14:textId="0AB33593" w:rsidR="5BA862F6" w:rsidRDefault="5BA862F6" w:rsidP="5BA862F6"/>
    <w:p w14:paraId="1C338172" w14:textId="4354781D" w:rsidR="5BA862F6" w:rsidRDefault="5BA862F6" w:rsidP="5BA862F6"/>
    <w:p w14:paraId="6EA03D4A" w14:textId="0C48A17C" w:rsidR="5BA862F6" w:rsidRDefault="5BA862F6" w:rsidP="5BA862F6">
      <w:r>
        <w:rPr>
          <w:noProof/>
        </w:rPr>
        <w:lastRenderedPageBreak/>
        <w:drawing>
          <wp:inline distT="0" distB="0" distL="0" distR="0" wp14:anchorId="625907AA" wp14:editId="100C039E">
            <wp:extent cx="5324475" cy="5943600"/>
            <wp:effectExtent l="0" t="0" r="0" b="0"/>
            <wp:docPr id="26197401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974019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84463" w14:textId="7DFEC6C0" w:rsidR="717B4973" w:rsidRDefault="717B4973" w:rsidP="717B4973">
      <w:r>
        <w:rPr>
          <w:noProof/>
        </w:rPr>
        <w:lastRenderedPageBreak/>
        <w:drawing>
          <wp:inline distT="0" distB="0" distL="0" distR="0" wp14:anchorId="13F87B0E" wp14:editId="60A13080">
            <wp:extent cx="5310920" cy="7600950"/>
            <wp:effectExtent l="0" t="0" r="0" b="0"/>
            <wp:docPr id="62557025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570259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920" cy="760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63740" w14:textId="62E32AC1" w:rsidR="717B4973" w:rsidRDefault="717B4973" w:rsidP="717B4973">
      <w:r>
        <w:rPr>
          <w:noProof/>
        </w:rPr>
        <w:lastRenderedPageBreak/>
        <w:drawing>
          <wp:inline distT="0" distB="0" distL="0" distR="0" wp14:anchorId="4C78929C" wp14:editId="0E969F9E">
            <wp:extent cx="5189552" cy="5571270"/>
            <wp:effectExtent l="0" t="0" r="0" b="0"/>
            <wp:docPr id="105416106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161064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552" cy="557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6FBE9" w14:textId="032A8882" w:rsidR="546B45C1" w:rsidRDefault="546B45C1" w:rsidP="546B45C1">
      <w:pPr>
        <w:pStyle w:val="Heading2"/>
      </w:pPr>
    </w:p>
    <w:p w14:paraId="65644AEB" w14:textId="4651333A" w:rsidR="546B45C1" w:rsidRDefault="546B45C1" w:rsidP="546B45C1">
      <w:pPr>
        <w:pStyle w:val="Heading2"/>
      </w:pPr>
    </w:p>
    <w:p w14:paraId="45022632" w14:textId="3B66FC80" w:rsidR="546B45C1" w:rsidRDefault="546B45C1" w:rsidP="546B45C1">
      <w:pPr>
        <w:pStyle w:val="Heading2"/>
      </w:pPr>
    </w:p>
    <w:p w14:paraId="5112CF4A" w14:textId="64D5CA53" w:rsidR="546B45C1" w:rsidRDefault="546B45C1" w:rsidP="546B45C1"/>
    <w:p w14:paraId="6CB9898F" w14:textId="048A75B5" w:rsidR="717B4973" w:rsidRDefault="717B4973" w:rsidP="717B4973"/>
    <w:p w14:paraId="097FC436" w14:textId="22B2B633" w:rsidR="717B4973" w:rsidRDefault="717B4973" w:rsidP="717B4973"/>
    <w:p w14:paraId="0C0FDA8D" w14:textId="110CFBE1" w:rsidR="009B4CB5" w:rsidRPr="00510045" w:rsidRDefault="546B45C1" w:rsidP="00510045">
      <w:pPr>
        <w:pStyle w:val="Heading2"/>
      </w:pPr>
      <w:bookmarkStart w:id="3" w:name="_Toc214949489"/>
      <w:bookmarkStart w:id="4" w:name="_Toc216176155"/>
      <w:r>
        <w:lastRenderedPageBreak/>
        <w:t>Benchmark 1: Drug Formulation Matching Prompt</w:t>
      </w:r>
      <w:bookmarkEnd w:id="3"/>
      <w:bookmarkEnd w:id="4"/>
    </w:p>
    <w:p w14:paraId="78C680FD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 xml:space="preserve">SYSTEM_PROMPT </w:t>
      </w:r>
      <w:proofErr w:type="gramStart"/>
      <w:r w:rsidRPr="000727F1">
        <w:rPr>
          <w:rFonts w:ascii="Times New Roman" w:hAnsi="Times New Roman" w:cs="Times New Roman"/>
          <w:sz w:val="20"/>
          <w:szCs w:val="20"/>
        </w:rPr>
        <w:t>= ""</w:t>
      </w:r>
      <w:proofErr w:type="gramEnd"/>
      <w:r w:rsidRPr="000727F1">
        <w:rPr>
          <w:rFonts w:ascii="Times New Roman" w:hAnsi="Times New Roman" w:cs="Times New Roman"/>
          <w:sz w:val="20"/>
          <w:szCs w:val="20"/>
        </w:rPr>
        <w:t xml:space="preserve">" You are serving as a clinical pharmacist. </w:t>
      </w:r>
    </w:p>
    <w:p w14:paraId="724F659D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6AFA340A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 xml:space="preserve">**REASONING 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APPROACH:*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>* Use clinical knowledge to determine appropriate safe medication orders based on therapeutic needs, pharmacological properties, and patient safety considerations.</w:t>
      </w:r>
    </w:p>
    <w:p w14:paraId="1BAB5527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16EE73D7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Common safe medication order patterns:</w:t>
      </w:r>
    </w:p>
    <w:p w14:paraId="54DEBB32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 xml:space="preserve">- Routes: oral, topical, inhalation, intravenous, intramuscular, subcutaneous, ophthalmic, </w:t>
      </w:r>
      <w:proofErr w:type="spellStart"/>
      <w:r w:rsidRPr="3ECCB826">
        <w:rPr>
          <w:rFonts w:ascii="Times New Roman" w:hAnsi="Times New Roman" w:cs="Times New Roman"/>
          <w:sz w:val="20"/>
          <w:szCs w:val="20"/>
        </w:rPr>
        <w:t>otic</w:t>
      </w:r>
      <w:proofErr w:type="spellEnd"/>
      <w:r w:rsidRPr="3ECCB826">
        <w:rPr>
          <w:rFonts w:ascii="Times New Roman" w:hAnsi="Times New Roman" w:cs="Times New Roman"/>
          <w:sz w:val="20"/>
          <w:szCs w:val="20"/>
        </w:rPr>
        <w:t>, nasal, rectal, vaginal, transdermal</w:t>
      </w:r>
    </w:p>
    <w:p w14:paraId="7FC060ED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 xml:space="preserve">- Formulation types: tablet, capsule, solution, suspension, gel, cream, ointment, inhaler, nebulized solution, injection, syrup, elixir, 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extended release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 xml:space="preserve"> tablet, oral disintegrating tablet, chewable tablet</w:t>
      </w:r>
    </w:p>
    <w:p w14:paraId="1253564B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- Units: mg, mcg, %, mg/ml, mg/g, IU, units"""</w:t>
      </w:r>
    </w:p>
    <w:p w14:paraId="222227D5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135ECCC8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36E2C330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DRUG_FORMULATION_USER_PROMPT_TEMPLATE = """ For the given [generic drug name], list all FDA-approved formulations available in the United States, including strength or concentration, units, and formulation. Exclude combination products that include two or more active ingredients.\</w:t>
      </w:r>
    </w:p>
    <w:p w14:paraId="3466DA8F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Output in JSON format as an array of formulation objects. No explanations outside the JSON.</w:t>
      </w:r>
    </w:p>
    <w:p w14:paraId="68DB7CC9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474F06E2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3DC7DA1A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Output ONLY a JSON array. Each formulation must be a JSON object with these exact key-value pairs:</w:t>
      </w:r>
    </w:p>
    <w:p w14:paraId="3706F4A8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{{</w:t>
      </w:r>
    </w:p>
    <w:p w14:paraId="20E4A960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formulation": "complete Drug Formulation text (e.g., 'amlodipine 2.5 mg tablet ')",</w:t>
      </w:r>
    </w:p>
    <w:p w14:paraId="7F428144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>"</w:t>
      </w:r>
      <w:proofErr w:type="spellStart"/>
      <w:proofErr w:type="gramStart"/>
      <w:r w:rsidRPr="3ECCB826">
        <w:rPr>
          <w:rFonts w:ascii="Times New Roman" w:hAnsi="Times New Roman" w:cs="Times New Roman"/>
          <w:sz w:val="20"/>
          <w:szCs w:val="20"/>
        </w:rPr>
        <w:t>drug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>_name</w:t>
      </w:r>
      <w:proofErr w:type="spellEnd"/>
      <w:r w:rsidRPr="3ECCB826">
        <w:rPr>
          <w:rFonts w:ascii="Times New Roman" w:hAnsi="Times New Roman" w:cs="Times New Roman"/>
          <w:sz w:val="20"/>
          <w:szCs w:val="20"/>
        </w:rPr>
        <w:t>": "generic drug name",</w:t>
      </w:r>
    </w:p>
    <w:p w14:paraId="35661327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dose": "numerical strength as string (e.g., '2.5')",</w:t>
      </w:r>
    </w:p>
    <w:p w14:paraId="27F985FA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unit": "unit abbreviation (e.g., 'mg', 'mcg', 'IU', 'mg/ml')",</w:t>
      </w:r>
    </w:p>
    <w:p w14:paraId="2A959440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>"</w:t>
      </w:r>
      <w:proofErr w:type="spellStart"/>
      <w:proofErr w:type="gramStart"/>
      <w:r w:rsidRPr="3ECCB826">
        <w:rPr>
          <w:rFonts w:ascii="Times New Roman" w:hAnsi="Times New Roman" w:cs="Times New Roman"/>
          <w:sz w:val="20"/>
          <w:szCs w:val="20"/>
        </w:rPr>
        <w:t>formulation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>_type</w:t>
      </w:r>
      <w:proofErr w:type="spellEnd"/>
      <w:r w:rsidRPr="3ECCB826">
        <w:rPr>
          <w:rFonts w:ascii="Times New Roman" w:hAnsi="Times New Roman" w:cs="Times New Roman"/>
          <w:sz w:val="20"/>
          <w:szCs w:val="20"/>
        </w:rPr>
        <w:t>": "dosage form (e.g., 'tablet', 'capsule', 'injection', 'oral solution')",</w:t>
      </w:r>
    </w:p>
    <w:p w14:paraId="47651937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}}</w:t>
      </w:r>
    </w:p>
    <w:p w14:paraId="0C853524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6D54579A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A:"""</w:t>
      </w:r>
    </w:p>
    <w:p w14:paraId="4147C111" w14:textId="77777777" w:rsidR="009B4CB5" w:rsidRPr="009B4CB5" w:rsidRDefault="009B4CB5" w:rsidP="009B4CB5"/>
    <w:p w14:paraId="437E95FC" w14:textId="58EB99E3" w:rsidR="009B4CB5" w:rsidRDefault="546B45C1" w:rsidP="009B4CB5">
      <w:pPr>
        <w:pStyle w:val="Heading2"/>
      </w:pPr>
      <w:bookmarkStart w:id="5" w:name="_Toc214949490"/>
      <w:bookmarkStart w:id="6" w:name="_Toc216176156"/>
      <w:r>
        <w:lastRenderedPageBreak/>
        <w:t>Benchmark 2: Drug Order (sig) Generation Prompt</w:t>
      </w:r>
      <w:bookmarkEnd w:id="5"/>
      <w:bookmarkEnd w:id="6"/>
    </w:p>
    <w:p w14:paraId="33A63FB7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 xml:space="preserve">SIG_USER_PROMPT_TEMPLATE 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= ""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 xml:space="preserve">"Q: </w:t>
      </w:r>
    </w:p>
    <w:p w14:paraId="0BE71CCF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3C48F60F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>Q: Please provide a complete order sentence with all instructions necessary to safely administer {</w:t>
      </w:r>
      <w:proofErr w:type="spellStart"/>
      <w:r w:rsidRPr="3ECCB826">
        <w:rPr>
          <w:rFonts w:ascii="Times New Roman" w:hAnsi="Times New Roman" w:cs="Times New Roman"/>
          <w:sz w:val="20"/>
          <w:szCs w:val="20"/>
        </w:rPr>
        <w:t>generic_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name</w:t>
      </w:r>
      <w:proofErr w:type="spellEnd"/>
      <w:r w:rsidRPr="3ECCB826">
        <w:rPr>
          <w:rFonts w:ascii="Times New Roman" w:hAnsi="Times New Roman" w:cs="Times New Roman"/>
          <w:sz w:val="20"/>
          <w:szCs w:val="20"/>
        </w:rPr>
        <w:t>}.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 xml:space="preserve"> Using an FDA-approved ORAL formulation, please select a common dose and frequency and ensure that the medication order could be safely administered to a standard patient. Output in JSON format as an array of formulation objects. No explanations outside the JSON. For medications, use the standard SIG (Signatura) format with complete dosing instructions:</w:t>
      </w:r>
      <w:r>
        <w:br/>
      </w:r>
      <w:r w:rsidRPr="3ECCB826">
        <w:rPr>
          <w:rFonts w:ascii="Times New Roman" w:hAnsi="Times New Roman" w:cs="Times New Roman"/>
          <w:sz w:val="20"/>
          <w:szCs w:val="20"/>
        </w:rPr>
        <w:t xml:space="preserve"> [drug 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name][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 xml:space="preserve">numerical 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dose][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 xml:space="preserve">abbreviated </w:t>
      </w:r>
      <w:proofErr w:type="gramStart"/>
      <w:r w:rsidRPr="3ECCB826">
        <w:rPr>
          <w:rFonts w:ascii="Times New Roman" w:hAnsi="Times New Roman" w:cs="Times New Roman"/>
          <w:sz w:val="20"/>
          <w:szCs w:val="20"/>
        </w:rPr>
        <w:t>unit][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>amount][formulation][route][frequency]</w:t>
      </w:r>
      <w:r>
        <w:br/>
      </w:r>
      <w:r w:rsidRPr="3ECCB826">
        <w:rPr>
          <w:rFonts w:ascii="Times New Roman" w:hAnsi="Times New Roman" w:cs="Times New Roman"/>
          <w:sz w:val="20"/>
          <w:szCs w:val="20"/>
        </w:rPr>
        <w:t> </w:t>
      </w:r>
    </w:p>
    <w:p w14:paraId="56147484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Output ONLY a JSON array. Each formulation must be a JSON object with these exact key-value pairs:</w:t>
      </w:r>
    </w:p>
    <w:p w14:paraId="69C6C856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{{</w:t>
      </w:r>
    </w:p>
    <w:p w14:paraId="0A008A06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formulation": "complete SIG text (e.g., 'amlodipine 2.5 mg one tablet by mouth once daily')</w:t>
      </w:r>
      <w:proofErr w:type="gramStart"/>
      <w:r w:rsidRPr="000727F1">
        <w:rPr>
          <w:rFonts w:ascii="Times New Roman" w:hAnsi="Times New Roman" w:cs="Times New Roman"/>
          <w:sz w:val="20"/>
          <w:szCs w:val="20"/>
        </w:rPr>
        <w:t>",</w:t>
      </w:r>
      <w:proofErr w:type="gramEnd"/>
    </w:p>
    <w:p w14:paraId="51BBC88B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>"</w:t>
      </w:r>
      <w:proofErr w:type="spellStart"/>
      <w:proofErr w:type="gramStart"/>
      <w:r w:rsidRPr="3ECCB826">
        <w:rPr>
          <w:rFonts w:ascii="Times New Roman" w:hAnsi="Times New Roman" w:cs="Times New Roman"/>
          <w:sz w:val="20"/>
          <w:szCs w:val="20"/>
        </w:rPr>
        <w:t>drug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>_name</w:t>
      </w:r>
      <w:proofErr w:type="spellEnd"/>
      <w:r w:rsidRPr="3ECCB826">
        <w:rPr>
          <w:rFonts w:ascii="Times New Roman" w:hAnsi="Times New Roman" w:cs="Times New Roman"/>
          <w:sz w:val="20"/>
          <w:szCs w:val="20"/>
        </w:rPr>
        <w:t>": "generic drug name",</w:t>
      </w:r>
    </w:p>
    <w:p w14:paraId="2C095776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dose": "numerical strength as string (e.g., '2.5')",</w:t>
      </w:r>
    </w:p>
    <w:p w14:paraId="7D6D10F9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unit": "unit abbreviation (e.g., 'mg', 'mcg', 'IU', 'mg/ml')",</w:t>
      </w:r>
    </w:p>
    <w:p w14:paraId="5C3108C1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amount": "quantity description (e.g., 'one tablet', 'two capsules', '1 ml')",</w:t>
      </w:r>
    </w:p>
    <w:p w14:paraId="6029CE52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3ECCB826">
        <w:rPr>
          <w:rFonts w:ascii="Times New Roman" w:hAnsi="Times New Roman" w:cs="Times New Roman"/>
          <w:sz w:val="20"/>
          <w:szCs w:val="20"/>
        </w:rPr>
        <w:t>"</w:t>
      </w:r>
      <w:proofErr w:type="spellStart"/>
      <w:proofErr w:type="gramStart"/>
      <w:r w:rsidRPr="3ECCB826">
        <w:rPr>
          <w:rFonts w:ascii="Times New Roman" w:hAnsi="Times New Roman" w:cs="Times New Roman"/>
          <w:sz w:val="20"/>
          <w:szCs w:val="20"/>
        </w:rPr>
        <w:t>formulation</w:t>
      </w:r>
      <w:proofErr w:type="gramEnd"/>
      <w:r w:rsidRPr="3ECCB826">
        <w:rPr>
          <w:rFonts w:ascii="Times New Roman" w:hAnsi="Times New Roman" w:cs="Times New Roman"/>
          <w:sz w:val="20"/>
          <w:szCs w:val="20"/>
        </w:rPr>
        <w:t>_type</w:t>
      </w:r>
      <w:proofErr w:type="spellEnd"/>
      <w:r w:rsidRPr="3ECCB826">
        <w:rPr>
          <w:rFonts w:ascii="Times New Roman" w:hAnsi="Times New Roman" w:cs="Times New Roman"/>
          <w:sz w:val="20"/>
          <w:szCs w:val="20"/>
        </w:rPr>
        <w:t>": "dosage form (e.g., 'tablet', 'capsule', 'oral solution')",</w:t>
      </w:r>
    </w:p>
    <w:p w14:paraId="3EDD0372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route": "route of administration (e.g., 'by mouth</w:t>
      </w:r>
      <w:proofErr w:type="gramStart"/>
      <w:r w:rsidRPr="000727F1">
        <w:rPr>
          <w:rFonts w:ascii="Times New Roman" w:hAnsi="Times New Roman" w:cs="Times New Roman"/>
          <w:sz w:val="20"/>
          <w:szCs w:val="20"/>
        </w:rPr>
        <w:t>')"</w:t>
      </w:r>
      <w:proofErr w:type="gramEnd"/>
      <w:r w:rsidRPr="000727F1">
        <w:rPr>
          <w:rFonts w:ascii="Times New Roman" w:hAnsi="Times New Roman" w:cs="Times New Roman"/>
          <w:sz w:val="20"/>
          <w:szCs w:val="20"/>
        </w:rPr>
        <w:t>,</w:t>
      </w:r>
    </w:p>
    <w:p w14:paraId="3FD9F638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"frequency": "dosing frequency (e.g., 'once daily', 'twice daily', 'every 8 hours', 'as needed for pain')"</w:t>
      </w:r>
    </w:p>
    <w:p w14:paraId="27C798F6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}}</w:t>
      </w:r>
    </w:p>
    <w:p w14:paraId="2F43EE4F" w14:textId="77777777" w:rsidR="009B4CB5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5C1A177A" w14:textId="77777777" w:rsidR="009B4CB5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>A:"""</w:t>
      </w:r>
    </w:p>
    <w:p w14:paraId="700387CC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2A20493C" w14:textId="77777777" w:rsidR="009B4CB5" w:rsidRPr="009B4CB5" w:rsidRDefault="009B4CB5" w:rsidP="009B4CB5"/>
    <w:p w14:paraId="5717939D" w14:textId="50E050A3" w:rsidR="009B4CB5" w:rsidRDefault="546B45C1" w:rsidP="009B4CB5">
      <w:pPr>
        <w:pStyle w:val="Heading2"/>
      </w:pPr>
      <w:bookmarkStart w:id="7" w:name="_Toc214949491"/>
      <w:bookmarkStart w:id="8" w:name="_Toc216176157"/>
      <w:r>
        <w:t>Benchmark 3: Drug Route Identification Prompt</w:t>
      </w:r>
      <w:bookmarkEnd w:id="7"/>
      <w:bookmarkEnd w:id="8"/>
    </w:p>
    <w:p w14:paraId="3F15619B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bookmarkStart w:id="9" w:name="_Hlk212616583"/>
      <w:r w:rsidRPr="6A011BBD">
        <w:rPr>
          <w:rFonts w:ascii="Times New Roman" w:hAnsi="Times New Roman" w:cs="Times New Roman"/>
          <w:sz w:val="20"/>
          <w:szCs w:val="20"/>
        </w:rPr>
        <w:t xml:space="preserve">"""Q: For the given [generic drug name], list </w:t>
      </w:r>
      <w:proofErr w:type="gramStart"/>
      <w:r w:rsidRPr="6A011BBD">
        <w:rPr>
          <w:rFonts w:ascii="Times New Roman" w:hAnsi="Times New Roman" w:cs="Times New Roman"/>
          <w:sz w:val="20"/>
          <w:szCs w:val="20"/>
        </w:rPr>
        <w:t>all of</w:t>
      </w:r>
      <w:proofErr w:type="gramEnd"/>
      <w:r w:rsidRPr="6A011BBD">
        <w:rPr>
          <w:rFonts w:ascii="Times New Roman" w:hAnsi="Times New Roman" w:cs="Times New Roman"/>
          <w:sz w:val="20"/>
          <w:szCs w:val="20"/>
        </w:rPr>
        <w:t xml:space="preserve"> the available routes of administration that this drug may be safely administered. Exclude combination products that include two or more active ingredients. </w:t>
      </w:r>
    </w:p>
    <w:p w14:paraId="324E50ED" w14:textId="77777777" w:rsidR="009B4CB5" w:rsidRPr="00196947" w:rsidRDefault="009B4CB5" w:rsidP="009B4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6A011BBD">
        <w:rPr>
          <w:rFonts w:ascii="Times New Roman" w:hAnsi="Times New Roman" w:cs="Times New Roman"/>
          <w:sz w:val="20"/>
          <w:szCs w:val="20"/>
        </w:rPr>
        <w:t xml:space="preserve">For the intravenous route, specify “intravenous intermittent” and/or “intravenous continuous”. Do not list “intravenous” without specifying intermittent or continuous. </w:t>
      </w:r>
    </w:p>
    <w:p w14:paraId="018350DE" w14:textId="77777777" w:rsidR="009B4CB5" w:rsidRPr="00196947" w:rsidRDefault="009B4CB5" w:rsidP="009B4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6A011BBD">
        <w:rPr>
          <w:rFonts w:ascii="Times New Roman" w:hAnsi="Times New Roman" w:cs="Times New Roman"/>
          <w:sz w:val="20"/>
          <w:szCs w:val="20"/>
        </w:rPr>
        <w:t xml:space="preserve">If a medication has several different formulations that can be given as oral (ex. </w:t>
      </w:r>
      <w:proofErr w:type="gramStart"/>
      <w:r w:rsidRPr="6A011BBD">
        <w:rPr>
          <w:rFonts w:ascii="Times New Roman" w:hAnsi="Times New Roman" w:cs="Times New Roman"/>
          <w:sz w:val="20"/>
          <w:szCs w:val="20"/>
        </w:rPr>
        <w:t>Extended release</w:t>
      </w:r>
      <w:proofErr w:type="gramEnd"/>
      <w:r w:rsidRPr="6A011BBD">
        <w:rPr>
          <w:rFonts w:ascii="Times New Roman" w:hAnsi="Times New Roman" w:cs="Times New Roman"/>
          <w:sz w:val="20"/>
          <w:szCs w:val="20"/>
        </w:rPr>
        <w:t xml:space="preserve"> tablet, orally disintegrating tablet, sublingual tablet), only report the route as “oral”, do not report any specific formulations. </w:t>
      </w:r>
    </w:p>
    <w:p w14:paraId="25C2140A" w14:textId="77777777" w:rsidR="009B4CB5" w:rsidRPr="00196947" w:rsidRDefault="009B4CB5" w:rsidP="009B4CB5">
      <w:pPr>
        <w:ind w:left="360"/>
        <w:rPr>
          <w:rFonts w:ascii="Times New Roman" w:hAnsi="Times New Roman" w:cs="Times New Roman"/>
          <w:sz w:val="20"/>
          <w:szCs w:val="20"/>
        </w:rPr>
      </w:pPr>
      <w:r w:rsidRPr="00196947">
        <w:rPr>
          <w:rFonts w:ascii="Times New Roman" w:hAnsi="Times New Roman" w:cs="Times New Roman"/>
          <w:sz w:val="20"/>
          <w:szCs w:val="20"/>
        </w:rPr>
        <w:t>Output in JSON format as an array of formulation objects. No explanations outside the JSON.</w:t>
      </w:r>
    </w:p>
    <w:p w14:paraId="218790BD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68C85E1D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196947">
        <w:rPr>
          <w:rFonts w:ascii="Times New Roman" w:hAnsi="Times New Roman" w:cs="Times New Roman"/>
          <w:sz w:val="20"/>
          <w:szCs w:val="20"/>
        </w:rPr>
        <w:t>Output ONLY a JSON array. Each formulation must be a JSON object with these exact key-value pairs:</w:t>
      </w:r>
    </w:p>
    <w:p w14:paraId="69CF709C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196947">
        <w:rPr>
          <w:rFonts w:ascii="Times New Roman" w:hAnsi="Times New Roman" w:cs="Times New Roman"/>
          <w:sz w:val="20"/>
          <w:szCs w:val="20"/>
        </w:rPr>
        <w:t>{{</w:t>
      </w:r>
    </w:p>
    <w:p w14:paraId="562012BF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6A011BBD">
        <w:rPr>
          <w:rFonts w:ascii="Times New Roman" w:hAnsi="Times New Roman" w:cs="Times New Roman"/>
          <w:sz w:val="20"/>
          <w:szCs w:val="20"/>
        </w:rPr>
        <w:t>"</w:t>
      </w:r>
      <w:proofErr w:type="spellStart"/>
      <w:proofErr w:type="gramStart"/>
      <w:r w:rsidRPr="6A011BBD">
        <w:rPr>
          <w:rFonts w:ascii="Times New Roman" w:hAnsi="Times New Roman" w:cs="Times New Roman"/>
          <w:sz w:val="20"/>
          <w:szCs w:val="20"/>
        </w:rPr>
        <w:t>drug</w:t>
      </w:r>
      <w:proofErr w:type="gramEnd"/>
      <w:r w:rsidRPr="6A011BBD">
        <w:rPr>
          <w:rFonts w:ascii="Times New Roman" w:hAnsi="Times New Roman" w:cs="Times New Roman"/>
          <w:sz w:val="20"/>
          <w:szCs w:val="20"/>
        </w:rPr>
        <w:t>_name</w:t>
      </w:r>
      <w:proofErr w:type="spellEnd"/>
      <w:r w:rsidRPr="6A011BBD">
        <w:rPr>
          <w:rFonts w:ascii="Times New Roman" w:hAnsi="Times New Roman" w:cs="Times New Roman"/>
          <w:sz w:val="20"/>
          <w:szCs w:val="20"/>
        </w:rPr>
        <w:t>": "generic drug name",</w:t>
      </w:r>
    </w:p>
    <w:p w14:paraId="277C0FD1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6A011BBD">
        <w:rPr>
          <w:rFonts w:ascii="Times New Roman" w:hAnsi="Times New Roman" w:cs="Times New Roman"/>
          <w:sz w:val="20"/>
          <w:szCs w:val="20"/>
        </w:rPr>
        <w:t xml:space="preserve">"route": "route of administration (e.g., 'oral', 'intravenous </w:t>
      </w:r>
      <w:proofErr w:type="spellStart"/>
      <w:r w:rsidRPr="6A011BBD">
        <w:rPr>
          <w:rFonts w:ascii="Times New Roman" w:hAnsi="Times New Roman" w:cs="Times New Roman"/>
          <w:sz w:val="20"/>
          <w:szCs w:val="20"/>
        </w:rPr>
        <w:t>intermittent',’intravenous</w:t>
      </w:r>
      <w:proofErr w:type="spellEnd"/>
      <w:r w:rsidRPr="6A011BBD">
        <w:rPr>
          <w:rFonts w:ascii="Times New Roman" w:hAnsi="Times New Roman" w:cs="Times New Roman"/>
          <w:sz w:val="20"/>
          <w:szCs w:val="20"/>
        </w:rPr>
        <w:t xml:space="preserve"> continuous’ 'topical')",</w:t>
      </w:r>
    </w:p>
    <w:p w14:paraId="5D778404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196947">
        <w:rPr>
          <w:rFonts w:ascii="Times New Roman" w:hAnsi="Times New Roman" w:cs="Times New Roman"/>
          <w:sz w:val="20"/>
          <w:szCs w:val="20"/>
        </w:rPr>
        <w:t>}}</w:t>
      </w:r>
    </w:p>
    <w:p w14:paraId="4D10650B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09013DCD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196947">
        <w:rPr>
          <w:rFonts w:ascii="Times New Roman" w:hAnsi="Times New Roman" w:cs="Times New Roman"/>
          <w:sz w:val="20"/>
          <w:szCs w:val="20"/>
        </w:rPr>
        <w:t>A:"""</w:t>
      </w:r>
    </w:p>
    <w:bookmarkEnd w:id="9"/>
    <w:p w14:paraId="0FAC9D0B" w14:textId="77777777" w:rsidR="009B4CB5" w:rsidRPr="00196947" w:rsidRDefault="009B4CB5" w:rsidP="009B4CB5">
      <w:pPr>
        <w:rPr>
          <w:rFonts w:ascii="Times New Roman" w:hAnsi="Times New Roman" w:cs="Times New Roman"/>
          <w:sz w:val="20"/>
          <w:szCs w:val="20"/>
        </w:rPr>
      </w:pPr>
    </w:p>
    <w:p w14:paraId="47FFE588" w14:textId="77777777" w:rsidR="009B4CB5" w:rsidRPr="009B4CB5" w:rsidRDefault="009B4CB5" w:rsidP="009B4CB5"/>
    <w:p w14:paraId="4BBA011A" w14:textId="6360C750" w:rsidR="009B4CB5" w:rsidRDefault="546B45C1" w:rsidP="009B4CB5">
      <w:pPr>
        <w:pStyle w:val="Heading2"/>
      </w:pPr>
      <w:bookmarkStart w:id="10" w:name="_Toc214949492"/>
      <w:bookmarkStart w:id="11" w:name="_Toc216176158"/>
      <w:r>
        <w:t>Benchmark 4: Drug-Drug Interaction Identification Prompt</w:t>
      </w:r>
      <w:bookmarkEnd w:id="10"/>
      <w:bookmarkEnd w:id="11"/>
    </w:p>
    <w:p w14:paraId="1DED51FB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hAnsi="Times New Roman" w:cs="Times New Roman"/>
          <w:sz w:val="20"/>
          <w:szCs w:val="20"/>
        </w:rPr>
        <w:t xml:space="preserve">DDI_USER_PROMPT_TEMPLATE = </w:t>
      </w: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You are a clinical pharmacist specializing in drug-drug interactions.</w:t>
      </w:r>
    </w:p>
    <w:p w14:paraId="346EDD6E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31973C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color w:val="000000" w:themeColor="text1"/>
          <w:sz w:val="20"/>
          <w:szCs w:val="20"/>
        </w:rPr>
      </w:pPr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You will be given a list of medications taken together. Identify two medications that have a category C, D, or X drug interaction. Only identify one drug pair in JSON format. Do not estimate confidence or include any explanation.</w:t>
      </w:r>
    </w:p>
    <w:p w14:paraId="35839D35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Drug interaction categories are defined as follows:</w:t>
      </w:r>
    </w:p>
    <w:p w14:paraId="1532CDE0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Category X — Avoid combination:</w:t>
      </w:r>
    </w:p>
    <w:p w14:paraId="5910D920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This drug pair should generally not be used together because the clinical risk outweighs any potential benefit.</w:t>
      </w:r>
    </w:p>
    <w:p w14:paraId="766676CA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Category D — Consider therapy modification:</w:t>
      </w:r>
    </w:p>
    <w:p w14:paraId="53E81F3D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The interaction is clinically relevant, and modification of therapy (dose adjustment, substitution, or precautions) should be considered.</w:t>
      </w:r>
    </w:p>
    <w:p w14:paraId="0B034ABE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Category C — Monitor therapy:</w:t>
      </w:r>
    </w:p>
    <w:p w14:paraId="18571DDD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An interaction is present. The combination may be used but requires monitoring by a healthcare professional.</w:t>
      </w:r>
    </w:p>
    <w:p w14:paraId="61215BA9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C63AF5" w14:textId="77777777" w:rsidR="009B4CB5" w:rsidRPr="000727F1" w:rsidRDefault="009B4CB5" w:rsidP="009B4CB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AD0BDAA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2F1210F4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 xml:space="preserve">Medication </w:t>
      </w:r>
      <w:proofErr w:type="gramStart"/>
      <w:r w:rsidRPr="2F1210F4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List: {</w:t>
      </w:r>
      <w:proofErr w:type="spellStart"/>
      <w:proofErr w:type="gramEnd"/>
      <w:r w:rsidRPr="2F1210F4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medication_list</w:t>
      </w:r>
      <w:proofErr w:type="spellEnd"/>
      <w:r w:rsidRPr="2F1210F4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}</w:t>
      </w:r>
    </w:p>
    <w:p w14:paraId="65091BD7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7DF554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Format:</w:t>
      </w:r>
    </w:p>
    <w:p w14:paraId="60395268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{</w:t>
      </w:r>
    </w:p>
    <w:p w14:paraId="121B5725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"interactions": [</w:t>
      </w:r>
    </w:p>
    <w:p w14:paraId="3DEAE77B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lastRenderedPageBreak/>
        <w:t>["&lt;</w:t>
      </w:r>
      <w:proofErr w:type="spellStart"/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drug_x</w:t>
      </w:r>
      <w:proofErr w:type="spellEnd"/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&gt;", "&lt;</w:t>
      </w:r>
      <w:proofErr w:type="spellStart"/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drug_y</w:t>
      </w:r>
      <w:proofErr w:type="spellEnd"/>
      <w:r w:rsidRPr="3ECCB826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&gt;"]</w:t>
      </w:r>
    </w:p>
    <w:p w14:paraId="77BF26A2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]</w:t>
      </w:r>
    </w:p>
    <w:p w14:paraId="7B3A0398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}</w:t>
      </w:r>
    </w:p>
    <w:p w14:paraId="7BA8CA0A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5BCA29" w14:textId="77777777" w:rsidR="009B4CB5" w:rsidRPr="000727F1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Do not include any text before or after the JSON. Do not wrap the JSON in markdown code blocks. Return only the raw JSON object.</w:t>
      </w:r>
    </w:p>
    <w:p w14:paraId="2E9ED20F" w14:textId="77777777" w:rsidR="009B4CB5" w:rsidRPr="009B4CB5" w:rsidRDefault="009B4CB5" w:rsidP="009B4CB5"/>
    <w:p w14:paraId="20133D99" w14:textId="3B2268CE" w:rsidR="009B4CB5" w:rsidRDefault="546B45C1" w:rsidP="009B4CB5">
      <w:pPr>
        <w:pStyle w:val="Heading2"/>
      </w:pPr>
      <w:bookmarkStart w:id="12" w:name="_Toc214949493"/>
      <w:bookmarkStart w:id="13" w:name="_Toc216176159"/>
      <w:r>
        <w:t>Benchmark 5: Renal Dose Identification Prompt</w:t>
      </w:r>
      <w:bookmarkEnd w:id="12"/>
      <w:bookmarkEnd w:id="13"/>
    </w:p>
    <w:p w14:paraId="0444214C" w14:textId="77777777" w:rsidR="009B4CB5" w:rsidRPr="000123B2" w:rsidRDefault="009B4CB5" w:rsidP="009B4CB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727F1">
        <w:rPr>
          <w:rFonts w:ascii="Times New Roman" w:eastAsia="Menlo" w:hAnsi="Times New Roman" w:cs="Times New Roman"/>
          <w:sz w:val="20"/>
          <w:szCs w:val="20"/>
        </w:rPr>
        <w:t>Renal_dose_SYSTEM_PROMPT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 xml:space="preserve"> 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= ""</w:t>
      </w:r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>"</w:t>
      </w:r>
      <w:r w:rsidRPr="000727F1">
        <w:rPr>
          <w:rFonts w:ascii="Times New Roman" w:hAnsi="Times New Roman" w:cs="Times New Roman"/>
          <w:sz w:val="20"/>
          <w:szCs w:val="20"/>
        </w:rPr>
        <w:t xml:space="preserve"> </w:t>
      </w:r>
      <w:r w:rsidRPr="000123B2">
        <w:rPr>
          <w:rFonts w:ascii="Times New Roman" w:hAnsi="Times New Roman" w:cs="Times New Roman"/>
          <w:sz w:val="20"/>
          <w:szCs w:val="20"/>
        </w:rPr>
        <w:t>You are a clinical pharmacist specializing in medication dosing for patients with renal impairment.</w:t>
      </w:r>
    </w:p>
    <w:p w14:paraId="44BE036A" w14:textId="77777777" w:rsidR="009B4CB5" w:rsidRPr="000123B2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123B2">
        <w:rPr>
          <w:rFonts w:ascii="Times New Roman" w:hAnsi="Times New Roman" w:cs="Times New Roman"/>
          <w:sz w:val="20"/>
          <w:szCs w:val="20"/>
        </w:rPr>
        <w:t> </w:t>
      </w:r>
    </w:p>
    <w:p w14:paraId="4895CE70" w14:textId="77777777" w:rsidR="009B4CB5" w:rsidRPr="000123B2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123B2">
        <w:rPr>
          <w:rFonts w:ascii="Times New Roman" w:hAnsi="Times New Roman" w:cs="Times New Roman"/>
          <w:sz w:val="20"/>
          <w:szCs w:val="20"/>
        </w:rPr>
        <w:t>Evaluate if a medication requires a dose adjustment or is contraindicated in patients with severe renal impairment (eGFR &lt; 30 mL/min/1.73m² or end-stage renal disease).</w:t>
      </w:r>
    </w:p>
    <w:p w14:paraId="361D8770" w14:textId="77777777" w:rsidR="009B4CB5" w:rsidRPr="000123B2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123B2">
        <w:rPr>
          <w:rFonts w:ascii="Times New Roman" w:hAnsi="Times New Roman" w:cs="Times New Roman"/>
          <w:sz w:val="20"/>
          <w:szCs w:val="20"/>
        </w:rPr>
        <w:t> </w:t>
      </w:r>
    </w:p>
    <w:p w14:paraId="25E1AAFB" w14:textId="77777777" w:rsidR="009B4CB5" w:rsidRPr="000123B2" w:rsidRDefault="009B4CB5" w:rsidP="009B4CB5">
      <w:pPr>
        <w:rPr>
          <w:rFonts w:ascii="Times New Roman" w:hAnsi="Times New Roman" w:cs="Times New Roman"/>
          <w:sz w:val="20"/>
          <w:szCs w:val="20"/>
        </w:rPr>
      </w:pPr>
      <w:r w:rsidRPr="000123B2">
        <w:rPr>
          <w:rFonts w:ascii="Times New Roman" w:hAnsi="Times New Roman" w:cs="Times New Roman"/>
          <w:sz w:val="20"/>
          <w:szCs w:val="20"/>
        </w:rPr>
        <w:t>Answer "Yes" if the medication requires a dose adjustment or is contraindicated in severe renal impairment. Answer "No" if the medication can be used at standard dosing in patients regardless of renal function. </w:t>
      </w:r>
    </w:p>
    <w:p w14:paraId="5D692A1C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26816697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eastAsia="Menlo" w:hAnsi="Times New Roman" w:cs="Times New Roman"/>
          <w:sz w:val="20"/>
          <w:szCs w:val="20"/>
        </w:rPr>
        <w:t>Return only a JSON object with no additional text.</w:t>
      </w:r>
    </w:p>
    <w:p w14:paraId="4D497058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21BE461">
        <w:rPr>
          <w:rFonts w:ascii="Times New Roman" w:eastAsia="Menlo" w:hAnsi="Times New Roman" w:cs="Times New Roman"/>
          <w:sz w:val="20"/>
          <w:szCs w:val="20"/>
        </w:rPr>
        <w:t>"""</w:t>
      </w:r>
    </w:p>
    <w:p w14:paraId="1567B05F" w14:textId="77777777" w:rsidR="009B4CB5" w:rsidRDefault="009B4CB5" w:rsidP="009B4CB5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proofErr w:type="spellStart"/>
      <w:r w:rsidRPr="021BE46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>Renal_USER_PROMPT_TEMPLATE</w:t>
      </w:r>
      <w:proofErr w:type="spellEnd"/>
      <w:r w:rsidRPr="021BE46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21BE461">
        <w:rPr>
          <w:rFonts w:ascii="Times New Roman" w:eastAsia="Menlo" w:hAnsi="Times New Roman" w:cs="Times New Roman"/>
          <w:color w:val="000000" w:themeColor="text1"/>
          <w:sz w:val="20"/>
          <w:szCs w:val="20"/>
        </w:rPr>
        <w:t xml:space="preserve">= </w:t>
      </w:r>
      <w:r w:rsidRPr="021BE461">
        <w:rPr>
          <w:rFonts w:ascii="Times New Roman" w:eastAsia="Menlo" w:hAnsi="Times New Roman" w:cs="Times New Roman"/>
          <w:sz w:val="20"/>
          <w:szCs w:val="20"/>
        </w:rPr>
        <w:t>""</w:t>
      </w:r>
      <w:proofErr w:type="gramEnd"/>
      <w:r w:rsidRPr="021BE461">
        <w:rPr>
          <w:rFonts w:ascii="Times New Roman" w:eastAsia="Menlo" w:hAnsi="Times New Roman" w:cs="Times New Roman"/>
          <w:sz w:val="20"/>
          <w:szCs w:val="20"/>
        </w:rPr>
        <w:t>"Q: Does {</w:t>
      </w:r>
      <w:proofErr w:type="spellStart"/>
      <w:r w:rsidRPr="021BE461">
        <w:rPr>
          <w:rFonts w:ascii="Times New Roman" w:eastAsia="Menlo" w:hAnsi="Times New Roman" w:cs="Times New Roman"/>
          <w:sz w:val="20"/>
          <w:szCs w:val="20"/>
        </w:rPr>
        <w:t>generic_drug_name</w:t>
      </w:r>
      <w:proofErr w:type="spellEnd"/>
      <w:r w:rsidRPr="021BE461">
        <w:rPr>
          <w:rFonts w:ascii="Times New Roman" w:eastAsia="Menlo" w:hAnsi="Times New Roman" w:cs="Times New Roman"/>
          <w:sz w:val="20"/>
          <w:szCs w:val="20"/>
        </w:rPr>
        <w:t>} require renal dose adjustment or is it contraindicated in severe renal impairment?</w:t>
      </w:r>
    </w:p>
    <w:p w14:paraId="45E5DC2B" w14:textId="77777777" w:rsidR="009B4CB5" w:rsidRDefault="009B4CB5" w:rsidP="009B4CB5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</w:p>
    <w:p w14:paraId="1E3C252E" w14:textId="77777777" w:rsidR="009B4CB5" w:rsidRDefault="009B4CB5" w:rsidP="009B4CB5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021BE461">
        <w:rPr>
          <w:rFonts w:ascii="Times New Roman" w:eastAsia="Menlo" w:hAnsi="Times New Roman" w:cs="Times New Roman"/>
          <w:sz w:val="20"/>
          <w:szCs w:val="20"/>
        </w:rPr>
        <w:t xml:space="preserve">Output </w:t>
      </w:r>
      <w:proofErr w:type="gramStart"/>
      <w:r w:rsidRPr="021BE461">
        <w:rPr>
          <w:rFonts w:ascii="Times New Roman" w:eastAsia="Menlo" w:hAnsi="Times New Roman" w:cs="Times New Roman"/>
          <w:sz w:val="20"/>
          <w:szCs w:val="20"/>
        </w:rPr>
        <w:t>Format: {{</w:t>
      </w:r>
      <w:proofErr w:type="gramEnd"/>
      <w:r w:rsidRPr="021BE461">
        <w:rPr>
          <w:rFonts w:ascii="Times New Roman" w:eastAsia="Menlo" w:hAnsi="Times New Roman" w:cs="Times New Roman"/>
          <w:sz w:val="20"/>
          <w:szCs w:val="20"/>
        </w:rPr>
        <w:t>"</w:t>
      </w:r>
      <w:proofErr w:type="spellStart"/>
      <w:r w:rsidRPr="021BE461">
        <w:rPr>
          <w:rFonts w:ascii="Times New Roman" w:eastAsia="Menlo" w:hAnsi="Times New Roman" w:cs="Times New Roman"/>
          <w:sz w:val="20"/>
          <w:szCs w:val="20"/>
        </w:rPr>
        <w:t>requires_renal_adjustment</w:t>
      </w:r>
      <w:proofErr w:type="spellEnd"/>
      <w:r w:rsidRPr="021BE461">
        <w:rPr>
          <w:rFonts w:ascii="Times New Roman" w:eastAsia="Menlo" w:hAnsi="Times New Roman" w:cs="Times New Roman"/>
          <w:sz w:val="20"/>
          <w:szCs w:val="20"/>
        </w:rPr>
        <w:t>": "Yes/</w:t>
      </w:r>
      <w:proofErr w:type="gramStart"/>
      <w:r w:rsidRPr="021BE461">
        <w:rPr>
          <w:rFonts w:ascii="Times New Roman" w:eastAsia="Menlo" w:hAnsi="Times New Roman" w:cs="Times New Roman"/>
          <w:sz w:val="20"/>
          <w:szCs w:val="20"/>
        </w:rPr>
        <w:t>No"}}</w:t>
      </w:r>
      <w:proofErr w:type="gramEnd"/>
    </w:p>
    <w:p w14:paraId="046B1B19" w14:textId="77777777" w:rsidR="009B4CB5" w:rsidRDefault="009B4CB5" w:rsidP="009B4CB5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</w:p>
    <w:p w14:paraId="1BFB4934" w14:textId="77777777" w:rsidR="009B4CB5" w:rsidRDefault="009B4CB5" w:rsidP="009B4CB5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021BE461">
        <w:rPr>
          <w:rFonts w:ascii="Times New Roman" w:eastAsia="Menlo" w:hAnsi="Times New Roman" w:cs="Times New Roman"/>
          <w:sz w:val="20"/>
          <w:szCs w:val="20"/>
        </w:rPr>
        <w:t>A:"""</w:t>
      </w:r>
    </w:p>
    <w:p w14:paraId="26CC3CC5" w14:textId="77777777" w:rsidR="009B4CB5" w:rsidRPr="009B4CB5" w:rsidRDefault="009B4CB5" w:rsidP="009B4CB5"/>
    <w:p w14:paraId="178F9932" w14:textId="344E175A" w:rsidR="009B4CB5" w:rsidRDefault="546B45C1" w:rsidP="009B4CB5">
      <w:pPr>
        <w:pStyle w:val="Heading2"/>
      </w:pPr>
      <w:bookmarkStart w:id="14" w:name="_Toc214949494"/>
      <w:bookmarkStart w:id="15" w:name="_Toc216176160"/>
      <w:r>
        <w:t>Benchmark 6: Drug Indication Identification Prompt</w:t>
      </w:r>
      <w:bookmarkEnd w:id="14"/>
      <w:bookmarkEnd w:id="15"/>
    </w:p>
    <w:p w14:paraId="62C3B1A1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27F1">
        <w:rPr>
          <w:rFonts w:ascii="Times New Roman" w:eastAsia="Menlo" w:hAnsi="Times New Roman" w:cs="Times New Roman"/>
          <w:sz w:val="20"/>
          <w:szCs w:val="20"/>
        </w:rPr>
        <w:t>Drug_indication_SYSTEM_PROMPT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 xml:space="preserve"> 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= ""</w:t>
      </w:r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 xml:space="preserve">"You are a clinical pharmacist. From a given list of medications, identify which one is most appropriate for treating the specified medical indication. Return only JSON 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format."</w:t>
      </w:r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>""</w:t>
      </w:r>
    </w:p>
    <w:p w14:paraId="088253FE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0ADCFD56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727F1">
        <w:rPr>
          <w:rFonts w:ascii="Times New Roman" w:eastAsia="Menlo" w:hAnsi="Times New Roman" w:cs="Times New Roman"/>
          <w:sz w:val="20"/>
          <w:szCs w:val="20"/>
        </w:rPr>
        <w:t>Drug_indication_USER_PROMPT_TEMPLATE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 xml:space="preserve"> 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= ""</w:t>
      </w:r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 xml:space="preserve">"Q: Medication 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list: {</w:t>
      </w:r>
      <w:proofErr w:type="spellStart"/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>medication_list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 xml:space="preserve">} </w:t>
      </w:r>
    </w:p>
    <w:p w14:paraId="5AEF7959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300F3282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Indication: {</w:t>
      </w:r>
      <w:proofErr w:type="spellStart"/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>medical_indication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>}</w:t>
      </w:r>
    </w:p>
    <w:p w14:paraId="521183A3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04F3D8F6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eastAsia="Menlo" w:hAnsi="Times New Roman" w:cs="Times New Roman"/>
          <w:sz w:val="20"/>
          <w:szCs w:val="20"/>
        </w:rPr>
        <w:t>Which medication from the list is used to treat this indication? Return only one medication.</w:t>
      </w:r>
    </w:p>
    <w:p w14:paraId="19D7198E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6BFC1B4C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0727F1">
        <w:rPr>
          <w:rFonts w:ascii="Times New Roman" w:eastAsia="Menlo" w:hAnsi="Times New Roman" w:cs="Times New Roman"/>
          <w:sz w:val="20"/>
          <w:szCs w:val="20"/>
        </w:rPr>
        <w:t xml:space="preserve">Output 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Format: {{</w:t>
      </w:r>
      <w:proofErr w:type="gramEnd"/>
      <w:r w:rsidRPr="000727F1">
        <w:rPr>
          <w:rFonts w:ascii="Times New Roman" w:eastAsia="Menlo" w:hAnsi="Times New Roman" w:cs="Times New Roman"/>
          <w:sz w:val="20"/>
          <w:szCs w:val="20"/>
        </w:rPr>
        <w:t>"</w:t>
      </w:r>
      <w:proofErr w:type="spellStart"/>
      <w:r w:rsidRPr="000727F1">
        <w:rPr>
          <w:rFonts w:ascii="Times New Roman" w:eastAsia="Menlo" w:hAnsi="Times New Roman" w:cs="Times New Roman"/>
          <w:sz w:val="20"/>
          <w:szCs w:val="20"/>
        </w:rPr>
        <w:t>selected_medication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>": "</w:t>
      </w:r>
      <w:proofErr w:type="spellStart"/>
      <w:r w:rsidRPr="000727F1">
        <w:rPr>
          <w:rFonts w:ascii="Times New Roman" w:eastAsia="Menlo" w:hAnsi="Times New Roman" w:cs="Times New Roman"/>
          <w:sz w:val="20"/>
          <w:szCs w:val="20"/>
        </w:rPr>
        <w:t>drug_</w:t>
      </w:r>
      <w:proofErr w:type="gramStart"/>
      <w:r w:rsidRPr="000727F1">
        <w:rPr>
          <w:rFonts w:ascii="Times New Roman" w:eastAsia="Menlo" w:hAnsi="Times New Roman" w:cs="Times New Roman"/>
          <w:sz w:val="20"/>
          <w:szCs w:val="20"/>
        </w:rPr>
        <w:t>name</w:t>
      </w:r>
      <w:proofErr w:type="spellEnd"/>
      <w:r w:rsidRPr="000727F1">
        <w:rPr>
          <w:rFonts w:ascii="Times New Roman" w:eastAsia="Menlo" w:hAnsi="Times New Roman" w:cs="Times New Roman"/>
          <w:sz w:val="20"/>
          <w:szCs w:val="20"/>
        </w:rPr>
        <w:t>"}}</w:t>
      </w:r>
      <w:proofErr w:type="gramEnd"/>
    </w:p>
    <w:p w14:paraId="41B03416" w14:textId="77777777" w:rsidR="009B4CB5" w:rsidRPr="000727F1" w:rsidRDefault="009B4CB5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1FCB050A" w14:textId="77777777" w:rsidR="009B4CB5" w:rsidRPr="000727F1" w:rsidRDefault="32234952" w:rsidP="009B4CB5">
      <w:pPr>
        <w:shd w:val="clear" w:color="auto" w:fill="FFFFFF" w:themeFill="background1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32234952">
        <w:rPr>
          <w:rFonts w:ascii="Times New Roman" w:eastAsia="Menlo" w:hAnsi="Times New Roman" w:cs="Times New Roman"/>
          <w:sz w:val="20"/>
          <w:szCs w:val="20"/>
        </w:rPr>
        <w:t>A:"""</w:t>
      </w:r>
    </w:p>
    <w:p w14:paraId="0BAADEB4" w14:textId="25B45509" w:rsidR="32234952" w:rsidRDefault="32234952" w:rsidP="32234952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</w:p>
    <w:p w14:paraId="1221EFE1" w14:textId="045C94A2" w:rsidR="56CEEB89" w:rsidRDefault="56CEEB89" w:rsidP="56CEEB89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</w:p>
    <w:p w14:paraId="3B82DB26" w14:textId="291762B2" w:rsidR="56CEEB89" w:rsidRDefault="546B45C1" w:rsidP="00266790">
      <w:pPr>
        <w:pStyle w:val="Heading2"/>
      </w:pPr>
      <w:bookmarkStart w:id="16" w:name="_Toc214949495"/>
      <w:bookmarkStart w:id="17" w:name="_Toc216176161"/>
      <w:r>
        <w:t>Accuracy Table Per Run – Route Benchmark</w:t>
      </w:r>
      <w:bookmarkEnd w:id="16"/>
      <w:bookmarkEnd w:id="17"/>
    </w:p>
    <w:p w14:paraId="54352DF2" w14:textId="627284F8" w:rsidR="56CEEB89" w:rsidRDefault="56CEEB89" w:rsidP="56CEEB89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56CEEB89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01A2C2F1" w14:textId="31C1F512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ACCURACY TABLE - ROUTE</w:t>
      </w:r>
    </w:p>
    <w:p w14:paraId="4E1EBE56" w14:textId="0BA5DB9B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533E30DD" w14:textId="076E8DCE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Model                   Run 1           Run 2           Run 3           Average Accuracy        Variance        Max     Min</w:t>
      </w:r>
    </w:p>
    <w:p w14:paraId="329816D6" w14:textId="733572DA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------------------------------------------------------------------------------------------------------------------------</w:t>
      </w:r>
    </w:p>
    <w:p w14:paraId="1CF212B4" w14:textId="774F9D28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 xml:space="preserve">GPT-4o-mini             38.00%          39.60%          41.60%          39.73%                  </w:t>
      </w:r>
      <w:proofErr w:type="gramStart"/>
      <w:r w:rsidRPr="56CEEB89">
        <w:rPr>
          <w:rFonts w:ascii="Times New Roman" w:eastAsia="Menlo" w:hAnsi="Times New Roman" w:cs="Times New Roman"/>
          <w:sz w:val="20"/>
          <w:szCs w:val="20"/>
        </w:rPr>
        <w:t>2.1689  41.60%  38.00</w:t>
      </w:r>
      <w:proofErr w:type="gramEnd"/>
      <w:r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6A3D1CA8" w14:textId="24EDC55E" w:rsidR="56CEEB89" w:rsidRDefault="00510045" w:rsidP="56CEEB89">
      <w:pPr>
        <w:shd w:val="clear" w:color="auto" w:fill="FFFFFF" w:themeFill="background1"/>
        <w:spacing w:line="300" w:lineRule="auto"/>
      </w:pPr>
      <w:r>
        <w:rPr>
          <w:rFonts w:ascii="Times New Roman" w:eastAsia="Menlo" w:hAnsi="Times New Roman" w:cs="Times New Roman"/>
          <w:sz w:val="20"/>
          <w:szCs w:val="20"/>
        </w:rPr>
        <w:t>MedGemma-27B</w:t>
      </w:r>
      <w:r w:rsidR="56CEEB89" w:rsidRPr="56CEEB89">
        <w:rPr>
          <w:rFonts w:ascii="Times New Roman" w:eastAsia="Menlo" w:hAnsi="Times New Roman" w:cs="Times New Roman"/>
          <w:sz w:val="20"/>
          <w:szCs w:val="20"/>
        </w:rPr>
        <w:t xml:space="preserve">       49.20%          50.00%          50.00%          49.73%                  </w:t>
      </w:r>
      <w:proofErr w:type="gramStart"/>
      <w:r w:rsidR="56CEEB89" w:rsidRPr="56CEEB89">
        <w:rPr>
          <w:rFonts w:ascii="Times New Roman" w:eastAsia="Menlo" w:hAnsi="Times New Roman" w:cs="Times New Roman"/>
          <w:sz w:val="20"/>
          <w:szCs w:val="20"/>
        </w:rPr>
        <w:t>0.1422  50.00%  49.20</w:t>
      </w:r>
      <w:proofErr w:type="gramEnd"/>
      <w:r w:rsidR="56CEEB89"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328D6F39" w14:textId="74E17ABF" w:rsidR="56CEEB89" w:rsidRDefault="00510045" w:rsidP="56CEEB89">
      <w:pPr>
        <w:shd w:val="clear" w:color="auto" w:fill="FFFFFF" w:themeFill="background1"/>
        <w:spacing w:line="300" w:lineRule="auto"/>
      </w:pPr>
      <w:r>
        <w:rPr>
          <w:rFonts w:ascii="Times New Roman" w:eastAsia="Menlo" w:hAnsi="Times New Roman" w:cs="Times New Roman"/>
          <w:sz w:val="20"/>
          <w:szCs w:val="20"/>
        </w:rPr>
        <w:t>LLaMA3-70B</w:t>
      </w:r>
      <w:r w:rsidR="56CEEB89" w:rsidRPr="56CEEB89">
        <w:rPr>
          <w:rFonts w:ascii="Times New Roman" w:eastAsia="Menlo" w:hAnsi="Times New Roman" w:cs="Times New Roman"/>
          <w:sz w:val="20"/>
          <w:szCs w:val="20"/>
        </w:rPr>
        <w:t xml:space="preserve">            56.80%          56.40%          56.80%          56.67%                  </w:t>
      </w:r>
      <w:proofErr w:type="gramStart"/>
      <w:r w:rsidR="56CEEB89" w:rsidRPr="56CEEB89">
        <w:rPr>
          <w:rFonts w:ascii="Times New Roman" w:eastAsia="Menlo" w:hAnsi="Times New Roman" w:cs="Times New Roman"/>
          <w:sz w:val="20"/>
          <w:szCs w:val="20"/>
        </w:rPr>
        <w:t>0.0356  56.80%  56.40</w:t>
      </w:r>
      <w:proofErr w:type="gramEnd"/>
      <w:r w:rsidR="56CEEB89"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5EBCAEF0" w14:textId="70774C06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 xml:space="preserve"> </w:t>
      </w:r>
    </w:p>
    <w:p w14:paraId="34B9CE66" w14:textId="09C84A8D" w:rsidR="56CEEB89" w:rsidRDefault="546B45C1" w:rsidP="00266790">
      <w:pPr>
        <w:pStyle w:val="Heading2"/>
      </w:pPr>
      <w:r w:rsidRPr="546B45C1">
        <w:rPr>
          <w:rFonts w:ascii="Times New Roman" w:eastAsia="Menlo" w:hAnsi="Times New Roman" w:cs="Times New Roman"/>
          <w:sz w:val="20"/>
          <w:szCs w:val="20"/>
        </w:rPr>
        <w:t xml:space="preserve"> </w:t>
      </w:r>
      <w:bookmarkStart w:id="18" w:name="_Toc214949496"/>
      <w:bookmarkStart w:id="19" w:name="_Toc216176162"/>
      <w:r>
        <w:t xml:space="preserve">Accuracy Table Per Run – Drug </w:t>
      </w:r>
      <w:proofErr w:type="spellStart"/>
      <w:r>
        <w:t>Drug</w:t>
      </w:r>
      <w:proofErr w:type="spellEnd"/>
      <w:r>
        <w:t xml:space="preserve"> Interaction Benchmark</w:t>
      </w:r>
      <w:bookmarkEnd w:id="18"/>
      <w:bookmarkEnd w:id="19"/>
    </w:p>
    <w:p w14:paraId="5F7F06B4" w14:textId="0FA762AD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0F98C6C2" w14:textId="791A3AC3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ACCURACY TABLE - DDI</w:t>
      </w:r>
    </w:p>
    <w:p w14:paraId="513A6F74" w14:textId="4F27FC9C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37A3628E" w14:textId="0A82B0E6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Model                   Run 1           Run 2           Run 3           Average Accuracy        Variance        Max     Min</w:t>
      </w:r>
    </w:p>
    <w:p w14:paraId="0FD91B15" w14:textId="44264226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------------------------------------------------------------------------------------------------------------------------</w:t>
      </w:r>
    </w:p>
    <w:p w14:paraId="0624D733" w14:textId="2F44B80F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 xml:space="preserve">GPT-4o-mini             70.40%          68.80%          69.60%          69.60%                  </w:t>
      </w:r>
      <w:proofErr w:type="gramStart"/>
      <w:r w:rsidRPr="56CEEB89">
        <w:rPr>
          <w:rFonts w:ascii="Times New Roman" w:eastAsia="Menlo" w:hAnsi="Times New Roman" w:cs="Times New Roman"/>
          <w:sz w:val="20"/>
          <w:szCs w:val="20"/>
        </w:rPr>
        <w:t>0.4267  70.40%  68.80</w:t>
      </w:r>
      <w:proofErr w:type="gramEnd"/>
      <w:r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257FFE20" w14:textId="78283D2D" w:rsidR="56CEEB89" w:rsidRDefault="00510045" w:rsidP="56CEEB89">
      <w:pPr>
        <w:shd w:val="clear" w:color="auto" w:fill="FFFFFF" w:themeFill="background1"/>
        <w:spacing w:line="300" w:lineRule="auto"/>
      </w:pPr>
      <w:r>
        <w:rPr>
          <w:rFonts w:ascii="Times New Roman" w:eastAsia="Menlo" w:hAnsi="Times New Roman" w:cs="Times New Roman"/>
          <w:sz w:val="20"/>
          <w:szCs w:val="20"/>
        </w:rPr>
        <w:t>MedGemma-27B</w:t>
      </w:r>
      <w:r w:rsidR="56CEEB89" w:rsidRPr="56CEEB89">
        <w:rPr>
          <w:rFonts w:ascii="Times New Roman" w:eastAsia="Menlo" w:hAnsi="Times New Roman" w:cs="Times New Roman"/>
          <w:sz w:val="20"/>
          <w:szCs w:val="20"/>
        </w:rPr>
        <w:t xml:space="preserve">       66.80%          67.20%          64.80%          66.27%                  </w:t>
      </w:r>
      <w:proofErr w:type="gramStart"/>
      <w:r w:rsidR="56CEEB89" w:rsidRPr="56CEEB89">
        <w:rPr>
          <w:rFonts w:ascii="Times New Roman" w:eastAsia="Menlo" w:hAnsi="Times New Roman" w:cs="Times New Roman"/>
          <w:sz w:val="20"/>
          <w:szCs w:val="20"/>
        </w:rPr>
        <w:t>1.1022  67.20%  64.80</w:t>
      </w:r>
      <w:proofErr w:type="gramEnd"/>
      <w:r w:rsidR="56CEEB89"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4B37FB48" w14:textId="6BF84DFA" w:rsidR="56CEEB89" w:rsidRDefault="00510045" w:rsidP="56CEEB89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>
        <w:rPr>
          <w:rFonts w:ascii="Times New Roman" w:eastAsia="Menlo" w:hAnsi="Times New Roman" w:cs="Times New Roman"/>
          <w:sz w:val="20"/>
          <w:szCs w:val="20"/>
        </w:rPr>
        <w:lastRenderedPageBreak/>
        <w:t>LLaMA3-70B</w:t>
      </w:r>
      <w:r w:rsidR="56CEEB89" w:rsidRPr="56CEEB89">
        <w:rPr>
          <w:rFonts w:ascii="Times New Roman" w:eastAsia="Menlo" w:hAnsi="Times New Roman" w:cs="Times New Roman"/>
          <w:sz w:val="20"/>
          <w:szCs w:val="20"/>
        </w:rPr>
        <w:t xml:space="preserve">            66.40%          65.20%          66.40%          66.00%                  </w:t>
      </w:r>
      <w:proofErr w:type="gramStart"/>
      <w:r w:rsidR="56CEEB89" w:rsidRPr="56CEEB89">
        <w:rPr>
          <w:rFonts w:ascii="Times New Roman" w:eastAsia="Menlo" w:hAnsi="Times New Roman" w:cs="Times New Roman"/>
          <w:sz w:val="20"/>
          <w:szCs w:val="20"/>
        </w:rPr>
        <w:t>0.3200  66.40%  65.20</w:t>
      </w:r>
      <w:proofErr w:type="gramEnd"/>
      <w:r w:rsidR="56CEEB89"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3E59A21A" w14:textId="77777777" w:rsidR="00266790" w:rsidRDefault="00266790" w:rsidP="56CEEB89">
      <w:pPr>
        <w:shd w:val="clear" w:color="auto" w:fill="FFFFFF" w:themeFill="background1"/>
        <w:spacing w:line="300" w:lineRule="auto"/>
      </w:pPr>
    </w:p>
    <w:p w14:paraId="10F35954" w14:textId="69876DF3" w:rsidR="56CEEB89" w:rsidRDefault="546B45C1" w:rsidP="00266790">
      <w:pPr>
        <w:pStyle w:val="Heading2"/>
      </w:pPr>
      <w:r w:rsidRPr="546B45C1">
        <w:rPr>
          <w:rFonts w:ascii="Times New Roman" w:eastAsia="Menlo" w:hAnsi="Times New Roman" w:cs="Times New Roman"/>
          <w:sz w:val="20"/>
          <w:szCs w:val="20"/>
        </w:rPr>
        <w:t xml:space="preserve"> </w:t>
      </w:r>
      <w:bookmarkStart w:id="20" w:name="_Toc214949497"/>
      <w:bookmarkStart w:id="21" w:name="_Toc216176163"/>
      <w:r>
        <w:t>Accuracy Table Per Run – Renal Dose Adjustment Benchmark</w:t>
      </w:r>
      <w:bookmarkEnd w:id="20"/>
      <w:bookmarkEnd w:id="21"/>
    </w:p>
    <w:p w14:paraId="088721EA" w14:textId="130019C5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497CA6ED" w14:textId="774C463A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ACCURACY TABLE - RENAL</w:t>
      </w:r>
    </w:p>
    <w:p w14:paraId="7551F8F0" w14:textId="60EAF115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5D2D0876" w14:textId="265F139D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Model                   Run 1           Run 2           Run 3           Average Accuracy        Variance        Max     Min</w:t>
      </w:r>
    </w:p>
    <w:p w14:paraId="05AC5BC8" w14:textId="6413E4D6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>------------------------------------------------------------------------------------------------------------------------</w:t>
      </w:r>
    </w:p>
    <w:p w14:paraId="7A626B83" w14:textId="1536ED0B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 xml:space="preserve">GPT-4o-mini             84.80%          86.40%          84.00%          85.07%                  </w:t>
      </w:r>
      <w:proofErr w:type="gramStart"/>
      <w:r w:rsidRPr="56CEEB89">
        <w:rPr>
          <w:rFonts w:ascii="Times New Roman" w:eastAsia="Menlo" w:hAnsi="Times New Roman" w:cs="Times New Roman"/>
          <w:sz w:val="20"/>
          <w:szCs w:val="20"/>
        </w:rPr>
        <w:t>0.9956  86.40%  84.00</w:t>
      </w:r>
      <w:proofErr w:type="gramEnd"/>
      <w:r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5F651C4E" w14:textId="2B210B96" w:rsidR="56CEEB89" w:rsidRDefault="00510045" w:rsidP="56CEEB89">
      <w:pPr>
        <w:shd w:val="clear" w:color="auto" w:fill="FFFFFF" w:themeFill="background1"/>
        <w:spacing w:line="300" w:lineRule="auto"/>
      </w:pPr>
      <w:r>
        <w:rPr>
          <w:rFonts w:ascii="Times New Roman" w:eastAsia="Menlo" w:hAnsi="Times New Roman" w:cs="Times New Roman"/>
          <w:sz w:val="20"/>
          <w:szCs w:val="20"/>
        </w:rPr>
        <w:t>MedGemma-27B</w:t>
      </w:r>
      <w:r w:rsidR="56CEEB89" w:rsidRPr="56CEEB89">
        <w:rPr>
          <w:rFonts w:ascii="Times New Roman" w:eastAsia="Menlo" w:hAnsi="Times New Roman" w:cs="Times New Roman"/>
          <w:sz w:val="20"/>
          <w:szCs w:val="20"/>
        </w:rPr>
        <w:t xml:space="preserve">      76.00%          76.40%          76.80%          76.40%                  </w:t>
      </w:r>
      <w:proofErr w:type="gramStart"/>
      <w:r w:rsidR="56CEEB89" w:rsidRPr="56CEEB89">
        <w:rPr>
          <w:rFonts w:ascii="Times New Roman" w:eastAsia="Menlo" w:hAnsi="Times New Roman" w:cs="Times New Roman"/>
          <w:sz w:val="20"/>
          <w:szCs w:val="20"/>
        </w:rPr>
        <w:t>0.1067  76.80%  76.00</w:t>
      </w:r>
      <w:proofErr w:type="gramEnd"/>
      <w:r w:rsidR="56CEEB89"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4125BB73" w14:textId="2B8B795E" w:rsidR="56CEEB89" w:rsidRDefault="00510045" w:rsidP="56CEEB89">
      <w:pPr>
        <w:shd w:val="clear" w:color="auto" w:fill="FFFFFF" w:themeFill="background1"/>
        <w:spacing w:line="300" w:lineRule="auto"/>
      </w:pPr>
      <w:r>
        <w:rPr>
          <w:rFonts w:ascii="Times New Roman" w:eastAsia="Menlo" w:hAnsi="Times New Roman" w:cs="Times New Roman"/>
          <w:sz w:val="20"/>
          <w:szCs w:val="20"/>
        </w:rPr>
        <w:t>LLaMA3-70B</w:t>
      </w:r>
      <w:r w:rsidR="56CEEB89" w:rsidRPr="56CEEB89">
        <w:rPr>
          <w:rFonts w:ascii="Times New Roman" w:eastAsia="Menlo" w:hAnsi="Times New Roman" w:cs="Times New Roman"/>
          <w:sz w:val="20"/>
          <w:szCs w:val="20"/>
        </w:rPr>
        <w:t xml:space="preserve">           84.40%          84.00%          84.80%          84.40%                  </w:t>
      </w:r>
      <w:proofErr w:type="gramStart"/>
      <w:r w:rsidR="56CEEB89" w:rsidRPr="56CEEB89">
        <w:rPr>
          <w:rFonts w:ascii="Times New Roman" w:eastAsia="Menlo" w:hAnsi="Times New Roman" w:cs="Times New Roman"/>
          <w:sz w:val="20"/>
          <w:szCs w:val="20"/>
        </w:rPr>
        <w:t>0.1067  84.80%  84.00</w:t>
      </w:r>
      <w:proofErr w:type="gramEnd"/>
      <w:r w:rsidR="56CEEB89" w:rsidRPr="56CEEB89">
        <w:rPr>
          <w:rFonts w:ascii="Times New Roman" w:eastAsia="Menlo" w:hAnsi="Times New Roman" w:cs="Times New Roman"/>
          <w:sz w:val="20"/>
          <w:szCs w:val="20"/>
        </w:rPr>
        <w:t>%</w:t>
      </w:r>
    </w:p>
    <w:p w14:paraId="283DE26B" w14:textId="47B990DE" w:rsidR="56CEEB89" w:rsidRDefault="56CEEB89" w:rsidP="56CEEB89">
      <w:pPr>
        <w:shd w:val="clear" w:color="auto" w:fill="FFFFFF" w:themeFill="background1"/>
        <w:spacing w:line="300" w:lineRule="auto"/>
      </w:pPr>
      <w:r w:rsidRPr="56CEEB89">
        <w:rPr>
          <w:rFonts w:ascii="Times New Roman" w:eastAsia="Menlo" w:hAnsi="Times New Roman" w:cs="Times New Roman"/>
          <w:sz w:val="20"/>
          <w:szCs w:val="20"/>
        </w:rPr>
        <w:t xml:space="preserve"> </w:t>
      </w:r>
    </w:p>
    <w:p w14:paraId="15982236" w14:textId="549C6A1D" w:rsidR="56CEEB89" w:rsidRDefault="546B45C1" w:rsidP="00266790">
      <w:pPr>
        <w:pStyle w:val="Heading2"/>
      </w:pPr>
      <w:r w:rsidRPr="546B45C1">
        <w:rPr>
          <w:rFonts w:ascii="Times New Roman" w:eastAsia="Menlo" w:hAnsi="Times New Roman" w:cs="Times New Roman"/>
          <w:sz w:val="20"/>
          <w:szCs w:val="20"/>
        </w:rPr>
        <w:t xml:space="preserve"> </w:t>
      </w:r>
      <w:bookmarkStart w:id="22" w:name="_Toc214949498"/>
      <w:bookmarkStart w:id="23" w:name="_Toc216176164"/>
      <w:r>
        <w:t>Accuracy Table Per Run – Indication Benchmark</w:t>
      </w:r>
      <w:bookmarkEnd w:id="22"/>
      <w:bookmarkEnd w:id="23"/>
    </w:p>
    <w:p w14:paraId="25629993" w14:textId="247D15B7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>=</w:t>
      </w:r>
      <w:r w:rsidRPr="6F3B9147">
        <w:rPr>
          <w:rFonts w:eastAsiaTheme="minorEastAsia"/>
          <w:sz w:val="20"/>
          <w:szCs w:val="20"/>
        </w:rPr>
        <w:t>===============================================================================</w:t>
      </w:r>
    </w:p>
    <w:p w14:paraId="349AB2F1" w14:textId="44B42D4F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>ACCURACY TABLE - INDICATION</w:t>
      </w:r>
    </w:p>
    <w:p w14:paraId="003A34F3" w14:textId="0DE370D3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0BEB8CDC" w14:textId="52ACCF7D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>Model                   Run 1           Run 2           Run 3           Average Accuracy        Variance        Max     Min</w:t>
      </w:r>
    </w:p>
    <w:p w14:paraId="59AFCDA6" w14:textId="45E9349F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>------------------------------------------------------------------------------------------------------------------------</w:t>
      </w:r>
    </w:p>
    <w:p w14:paraId="13247AED" w14:textId="35393E8C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 xml:space="preserve">GPT-4o-mini             98.00%          97.60%          97.60%          97.73%                  </w:t>
      </w:r>
      <w:proofErr w:type="gramStart"/>
      <w:r w:rsidRPr="6F3B9147">
        <w:rPr>
          <w:rFonts w:ascii="Times New Roman" w:eastAsia="Menlo" w:hAnsi="Times New Roman" w:cs="Times New Roman"/>
          <w:sz w:val="20"/>
          <w:szCs w:val="20"/>
        </w:rPr>
        <w:t>0.0356  98.00%  97.60</w:t>
      </w:r>
      <w:proofErr w:type="gramEnd"/>
      <w:r w:rsidRPr="6F3B9147">
        <w:rPr>
          <w:rFonts w:ascii="Times New Roman" w:eastAsia="Menlo" w:hAnsi="Times New Roman" w:cs="Times New Roman"/>
          <w:sz w:val="20"/>
          <w:szCs w:val="20"/>
        </w:rPr>
        <w:t>%</w:t>
      </w:r>
    </w:p>
    <w:p w14:paraId="01215927" w14:textId="20343F0B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 xml:space="preserve">MedGemma-27B      98.40%          98.00%          98.00%          98.13%                  </w:t>
      </w:r>
      <w:proofErr w:type="gramStart"/>
      <w:r w:rsidRPr="6F3B9147">
        <w:rPr>
          <w:rFonts w:ascii="Times New Roman" w:eastAsia="Menlo" w:hAnsi="Times New Roman" w:cs="Times New Roman"/>
          <w:sz w:val="20"/>
          <w:szCs w:val="20"/>
        </w:rPr>
        <w:t>0.0356  98.40%  98.00</w:t>
      </w:r>
      <w:proofErr w:type="gramEnd"/>
      <w:r w:rsidRPr="6F3B9147">
        <w:rPr>
          <w:rFonts w:ascii="Times New Roman" w:eastAsia="Menlo" w:hAnsi="Times New Roman" w:cs="Times New Roman"/>
          <w:sz w:val="20"/>
          <w:szCs w:val="20"/>
        </w:rPr>
        <w:t>%</w:t>
      </w:r>
    </w:p>
    <w:p w14:paraId="00CFE768" w14:textId="0F633B34" w:rsidR="56CEEB89" w:rsidRDefault="6F3B9147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6F3B9147">
        <w:rPr>
          <w:rFonts w:ascii="Times New Roman" w:eastAsia="Menlo" w:hAnsi="Times New Roman" w:cs="Times New Roman"/>
          <w:sz w:val="20"/>
          <w:szCs w:val="20"/>
        </w:rPr>
        <w:t xml:space="preserve">LLaMA3-70B           98.80%          98.80%          98.80%          98.80%                  </w:t>
      </w:r>
      <w:proofErr w:type="gramStart"/>
      <w:r w:rsidRPr="6F3B9147">
        <w:rPr>
          <w:rFonts w:ascii="Times New Roman" w:eastAsia="Menlo" w:hAnsi="Times New Roman" w:cs="Times New Roman"/>
          <w:sz w:val="20"/>
          <w:szCs w:val="20"/>
        </w:rPr>
        <w:t>0.0000  98.80%  98.80</w:t>
      </w:r>
      <w:proofErr w:type="gramEnd"/>
      <w:r w:rsidRPr="6F3B9147">
        <w:rPr>
          <w:rFonts w:ascii="Times New Roman" w:eastAsia="Menlo" w:hAnsi="Times New Roman" w:cs="Times New Roman"/>
          <w:sz w:val="20"/>
          <w:szCs w:val="20"/>
        </w:rPr>
        <w:t>%</w:t>
      </w:r>
    </w:p>
    <w:p w14:paraId="6FCB6670" w14:textId="0BBBE3C0" w:rsidR="56CEEB89" w:rsidRDefault="56CEEB89" w:rsidP="6F3B9147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</w:p>
    <w:p w14:paraId="658F747A" w14:textId="2ED1A9A8" w:rsidR="32234952" w:rsidRDefault="546B45C1" w:rsidP="006F6113">
      <w:pPr>
        <w:pStyle w:val="Heading2"/>
        <w:rPr>
          <w:rFonts w:ascii="Times New Roman" w:eastAsia="Menlo" w:hAnsi="Times New Roman" w:cs="Times New Roman"/>
          <w:sz w:val="20"/>
          <w:szCs w:val="20"/>
        </w:rPr>
      </w:pPr>
      <w:bookmarkStart w:id="24" w:name="_Toc214949499"/>
      <w:bookmarkStart w:id="25" w:name="_Toc216176165"/>
      <w:r>
        <w:t>Accuracy Table Per Run – Formulation Benchmark</w:t>
      </w:r>
      <w:bookmarkEnd w:id="24"/>
      <w:bookmarkEnd w:id="25"/>
    </w:p>
    <w:p w14:paraId="3417FDE7" w14:textId="100BC319" w:rsidR="7E560B61" w:rsidRDefault="7E560B61" w:rsidP="7E560B61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7E560B61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2D2A3174" w14:textId="1BC93492" w:rsidR="7E560B61" w:rsidRDefault="7E560B61" w:rsidP="7E560B61">
      <w:pPr>
        <w:shd w:val="clear" w:color="auto" w:fill="FFFFFF" w:themeFill="background1"/>
        <w:spacing w:line="300" w:lineRule="auto"/>
      </w:pPr>
      <w:r w:rsidRPr="7E560B61">
        <w:rPr>
          <w:rFonts w:ascii="Times New Roman" w:eastAsia="Menlo" w:hAnsi="Times New Roman" w:cs="Times New Roman"/>
          <w:sz w:val="20"/>
          <w:szCs w:val="20"/>
        </w:rPr>
        <w:t>ACCURACY TABLE PER RUN – FORMULATION</w:t>
      </w:r>
    </w:p>
    <w:p w14:paraId="1E2DA68E" w14:textId="2E3AF706" w:rsidR="7E560B61" w:rsidRDefault="7E560B61" w:rsidP="7E560B61">
      <w:pPr>
        <w:shd w:val="clear" w:color="auto" w:fill="FFFFFF" w:themeFill="background1"/>
        <w:spacing w:line="300" w:lineRule="auto"/>
      </w:pPr>
      <w:r w:rsidRPr="7E560B61">
        <w:rPr>
          <w:rFonts w:ascii="Times New Roman" w:eastAsia="Menlo" w:hAnsi="Times New Roman" w:cs="Times New Roman"/>
          <w:sz w:val="20"/>
          <w:szCs w:val="20"/>
        </w:rPr>
        <w:t>================================================================================</w:t>
      </w:r>
    </w:p>
    <w:p w14:paraId="50A5AF1C" w14:textId="5742FCAA" w:rsidR="7E560B61" w:rsidRDefault="7E560B61" w:rsidP="7E560B61">
      <w:pPr>
        <w:shd w:val="clear" w:color="auto" w:fill="FFFFFF" w:themeFill="background1"/>
        <w:spacing w:line="300" w:lineRule="auto"/>
      </w:pPr>
      <w:r w:rsidRPr="7E560B61">
        <w:rPr>
          <w:rFonts w:ascii="Times New Roman" w:eastAsia="Menlo" w:hAnsi="Times New Roman" w:cs="Times New Roman"/>
          <w:sz w:val="20"/>
          <w:szCs w:val="20"/>
        </w:rPr>
        <w:t xml:space="preserve">Model   </w:t>
      </w:r>
      <w:r>
        <w:tab/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 xml:space="preserve">Run 1   </w:t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 xml:space="preserve">Run 2   </w:t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 xml:space="preserve">Run 3   </w:t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 xml:space="preserve">Average Accuracy        Variance        Max     </w:t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>Min</w:t>
      </w:r>
    </w:p>
    <w:p w14:paraId="30EA9938" w14:textId="5126002F" w:rsidR="7E560B61" w:rsidRDefault="7E560B61" w:rsidP="7E560B61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  <w:r w:rsidRPr="7E560B61">
        <w:rPr>
          <w:rFonts w:ascii="Times New Roman" w:eastAsia="Menlo" w:hAnsi="Times New Roman" w:cs="Times New Roman"/>
          <w:sz w:val="20"/>
          <w:szCs w:val="20"/>
        </w:rPr>
        <w:t>------------------------------------------------------------------------------------------------------------------------</w:t>
      </w:r>
    </w:p>
    <w:p w14:paraId="142C5B65" w14:textId="625EE13A" w:rsidR="7E560B61" w:rsidRDefault="7E560B61" w:rsidP="7E560B61">
      <w:pPr>
        <w:shd w:val="clear" w:color="auto" w:fill="FFFFFF" w:themeFill="background1"/>
        <w:spacing w:line="300" w:lineRule="auto"/>
      </w:pPr>
      <w:r w:rsidRPr="7E560B61">
        <w:rPr>
          <w:rFonts w:ascii="Times New Roman" w:eastAsia="Menlo" w:hAnsi="Times New Roman" w:cs="Times New Roman"/>
          <w:sz w:val="20"/>
          <w:szCs w:val="20"/>
        </w:rPr>
        <w:lastRenderedPageBreak/>
        <w:t>GPT-4o-mini     18.15</w:t>
      </w:r>
      <w:proofErr w:type="gramStart"/>
      <w:r w:rsidRPr="7E560B61">
        <w:rPr>
          <w:rFonts w:ascii="Times New Roman" w:eastAsia="Menlo" w:hAnsi="Times New Roman" w:cs="Times New Roman"/>
          <w:sz w:val="20"/>
          <w:szCs w:val="20"/>
        </w:rPr>
        <w:t xml:space="preserve">%  </w:t>
      </w:r>
      <w:r>
        <w:tab/>
      </w:r>
      <w:proofErr w:type="gramEnd"/>
      <w:r w:rsidRPr="7E560B61">
        <w:rPr>
          <w:rFonts w:ascii="Times New Roman" w:eastAsia="Menlo" w:hAnsi="Times New Roman" w:cs="Times New Roman"/>
          <w:sz w:val="20"/>
          <w:szCs w:val="20"/>
        </w:rPr>
        <w:t>20.16</w:t>
      </w:r>
      <w:proofErr w:type="gramStart"/>
      <w:r w:rsidRPr="7E560B61">
        <w:rPr>
          <w:rFonts w:ascii="Times New Roman" w:eastAsia="Menlo" w:hAnsi="Times New Roman" w:cs="Times New Roman"/>
          <w:sz w:val="20"/>
          <w:szCs w:val="20"/>
        </w:rPr>
        <w:t xml:space="preserve">%  </w:t>
      </w:r>
      <w:r>
        <w:tab/>
      </w:r>
      <w:proofErr w:type="gramEnd"/>
      <w:r w:rsidRPr="7E560B61">
        <w:rPr>
          <w:rFonts w:ascii="Times New Roman" w:eastAsia="Menlo" w:hAnsi="Times New Roman" w:cs="Times New Roman"/>
          <w:sz w:val="20"/>
          <w:szCs w:val="20"/>
        </w:rPr>
        <w:t>19.35</w:t>
      </w:r>
      <w:proofErr w:type="gramStart"/>
      <w:r w:rsidRPr="7E560B61">
        <w:rPr>
          <w:rFonts w:ascii="Times New Roman" w:eastAsia="Menlo" w:hAnsi="Times New Roman" w:cs="Times New Roman"/>
          <w:sz w:val="20"/>
          <w:szCs w:val="20"/>
        </w:rPr>
        <w:t xml:space="preserve">%  </w:t>
      </w:r>
      <w:r>
        <w:tab/>
      </w:r>
      <w:proofErr w:type="gramEnd"/>
      <w:r w:rsidRPr="7E560B61">
        <w:rPr>
          <w:rFonts w:ascii="Times New Roman" w:eastAsia="Menlo" w:hAnsi="Times New Roman" w:cs="Times New Roman"/>
          <w:sz w:val="20"/>
          <w:szCs w:val="20"/>
        </w:rPr>
        <w:t xml:space="preserve"> 19.22%    </w:t>
      </w:r>
      <w:r>
        <w:tab/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>0.6865   20.16</w:t>
      </w:r>
      <w:proofErr w:type="gramStart"/>
      <w:r w:rsidRPr="7E560B61">
        <w:rPr>
          <w:rFonts w:ascii="Times New Roman" w:eastAsia="Menlo" w:hAnsi="Times New Roman" w:cs="Times New Roman"/>
          <w:sz w:val="20"/>
          <w:szCs w:val="20"/>
        </w:rPr>
        <w:t>%  18.15</w:t>
      </w:r>
      <w:proofErr w:type="gramEnd"/>
      <w:r w:rsidRPr="7E560B61">
        <w:rPr>
          <w:rFonts w:ascii="Times New Roman" w:eastAsia="Menlo" w:hAnsi="Times New Roman" w:cs="Times New Roman"/>
          <w:sz w:val="20"/>
          <w:szCs w:val="20"/>
        </w:rPr>
        <w:t>%</w:t>
      </w:r>
    </w:p>
    <w:p w14:paraId="0967E046" w14:textId="6BA4E836" w:rsidR="7E560B61" w:rsidRDefault="7E560B61" w:rsidP="7E560B61">
      <w:pPr>
        <w:shd w:val="clear" w:color="auto" w:fill="FFFFFF" w:themeFill="background1"/>
        <w:spacing w:line="300" w:lineRule="auto"/>
      </w:pPr>
      <w:r w:rsidRPr="7E560B61">
        <w:rPr>
          <w:rFonts w:ascii="Times New Roman" w:eastAsia="Menlo" w:hAnsi="Times New Roman" w:cs="Times New Roman"/>
          <w:sz w:val="20"/>
          <w:szCs w:val="20"/>
        </w:rPr>
        <w:t xml:space="preserve">llama3-70b        16.60%    16.60%   16.60%    16.60%   </w:t>
      </w:r>
      <w:r>
        <w:tab/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>0.</w:t>
      </w:r>
      <w:proofErr w:type="gramStart"/>
      <w:r w:rsidRPr="7E560B61">
        <w:rPr>
          <w:rFonts w:ascii="Times New Roman" w:eastAsia="Menlo" w:hAnsi="Times New Roman" w:cs="Times New Roman"/>
          <w:sz w:val="20"/>
          <w:szCs w:val="20"/>
        </w:rPr>
        <w:t>0000  16.60%  16.60</w:t>
      </w:r>
      <w:proofErr w:type="gramEnd"/>
      <w:r w:rsidRPr="7E560B61">
        <w:rPr>
          <w:rFonts w:ascii="Times New Roman" w:eastAsia="Menlo" w:hAnsi="Times New Roman" w:cs="Times New Roman"/>
          <w:sz w:val="20"/>
          <w:szCs w:val="20"/>
        </w:rPr>
        <w:t>%</w:t>
      </w:r>
    </w:p>
    <w:p w14:paraId="6AD483F5" w14:textId="3C45C3BE" w:rsidR="7E560B61" w:rsidRDefault="7E560B61" w:rsidP="7E560B61">
      <w:pPr>
        <w:shd w:val="clear" w:color="auto" w:fill="FFFFFF" w:themeFill="background1"/>
        <w:spacing w:line="300" w:lineRule="auto"/>
      </w:pPr>
      <w:r w:rsidRPr="7E560B61">
        <w:rPr>
          <w:rFonts w:ascii="Times New Roman" w:eastAsia="Menlo" w:hAnsi="Times New Roman" w:cs="Times New Roman"/>
          <w:sz w:val="20"/>
          <w:szCs w:val="20"/>
        </w:rPr>
        <w:t xml:space="preserve">medgemma27b   8.50%     10.93%   10.12%   9.85%    </w:t>
      </w:r>
      <w:r>
        <w:tab/>
      </w:r>
      <w:r>
        <w:tab/>
      </w:r>
      <w:r w:rsidRPr="7E560B61">
        <w:rPr>
          <w:rFonts w:ascii="Times New Roman" w:eastAsia="Menlo" w:hAnsi="Times New Roman" w:cs="Times New Roman"/>
          <w:sz w:val="20"/>
          <w:szCs w:val="20"/>
        </w:rPr>
        <w:t>1.</w:t>
      </w:r>
      <w:proofErr w:type="gramStart"/>
      <w:r w:rsidRPr="7E560B61">
        <w:rPr>
          <w:rFonts w:ascii="Times New Roman" w:eastAsia="Menlo" w:hAnsi="Times New Roman" w:cs="Times New Roman"/>
          <w:sz w:val="20"/>
          <w:szCs w:val="20"/>
        </w:rPr>
        <w:t>0199  10.93%  8.50</w:t>
      </w:r>
      <w:proofErr w:type="gramEnd"/>
      <w:r w:rsidRPr="7E560B61">
        <w:rPr>
          <w:rFonts w:ascii="Times New Roman" w:eastAsia="Menlo" w:hAnsi="Times New Roman" w:cs="Times New Roman"/>
          <w:sz w:val="20"/>
          <w:szCs w:val="20"/>
        </w:rPr>
        <w:t>%</w:t>
      </w:r>
    </w:p>
    <w:p w14:paraId="2F249FE2" w14:textId="56C958FF" w:rsidR="32234952" w:rsidRDefault="32234952" w:rsidP="32234952">
      <w:pPr>
        <w:shd w:val="clear" w:color="auto" w:fill="FFFFFF" w:themeFill="background1"/>
        <w:spacing w:line="300" w:lineRule="auto"/>
        <w:rPr>
          <w:rFonts w:ascii="Times New Roman" w:eastAsia="Menlo" w:hAnsi="Times New Roman" w:cs="Times New Roman"/>
          <w:sz w:val="20"/>
          <w:szCs w:val="20"/>
        </w:rPr>
      </w:pPr>
    </w:p>
    <w:p w14:paraId="3AD64811" w14:textId="77777777" w:rsidR="009B4CB5" w:rsidRDefault="009B4CB5"/>
    <w:sectPr w:rsidR="009B4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62E2E"/>
    <w:multiLevelType w:val="hybridMultilevel"/>
    <w:tmpl w:val="BDC85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710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5FA"/>
    <w:rsid w:val="00080CDD"/>
    <w:rsid w:val="0009100B"/>
    <w:rsid w:val="00266790"/>
    <w:rsid w:val="002F4F85"/>
    <w:rsid w:val="00303706"/>
    <w:rsid w:val="00510045"/>
    <w:rsid w:val="005C45FA"/>
    <w:rsid w:val="00686127"/>
    <w:rsid w:val="006F6113"/>
    <w:rsid w:val="006F65E8"/>
    <w:rsid w:val="00754E32"/>
    <w:rsid w:val="009908BE"/>
    <w:rsid w:val="009B4CB5"/>
    <w:rsid w:val="009D30FC"/>
    <w:rsid w:val="00A33236"/>
    <w:rsid w:val="00C15A28"/>
    <w:rsid w:val="00E25136"/>
    <w:rsid w:val="00F00398"/>
    <w:rsid w:val="00F56534"/>
    <w:rsid w:val="09DAAA95"/>
    <w:rsid w:val="32234952"/>
    <w:rsid w:val="3A6EB537"/>
    <w:rsid w:val="546B45C1"/>
    <w:rsid w:val="56CEEB89"/>
    <w:rsid w:val="5BA862F6"/>
    <w:rsid w:val="643A236F"/>
    <w:rsid w:val="6F3B9147"/>
    <w:rsid w:val="717B4973"/>
    <w:rsid w:val="7E56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70906"/>
  <w15:chartTrackingRefBased/>
  <w15:docId w15:val="{E0B3408B-CD5C-4C9A-9039-714E86A0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4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5F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B4CB5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B4CB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4CB5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9B4CB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11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97B2-F929-4959-BF63-1689B3911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784</Words>
  <Characters>10175</Characters>
  <Application>Microsoft Office Word</Application>
  <DocSecurity>0</DocSecurity>
  <Lines>84</Lines>
  <Paragraphs>23</Paragraphs>
  <ScaleCrop>false</ScaleCrop>
  <Company/>
  <LinksUpToDate>false</LinksUpToDate>
  <CharactersWithSpaces>1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Kelli</dc:creator>
  <cp:keywords/>
  <dc:description/>
  <cp:lastModifiedBy>Henry, Kelli</cp:lastModifiedBy>
  <cp:revision>20</cp:revision>
  <dcterms:created xsi:type="dcterms:W3CDTF">2025-11-14T19:34:00Z</dcterms:created>
  <dcterms:modified xsi:type="dcterms:W3CDTF">2025-12-09T18:36:00Z</dcterms:modified>
</cp:coreProperties>
</file>